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46B154" w14:textId="50A5CFBD" w:rsidR="00473A6D" w:rsidRPr="00E07CDB" w:rsidRDefault="00473A6D" w:rsidP="00473A6D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b/>
          <w:kern w:val="0"/>
          <w:sz w:val="32"/>
          <w:szCs w:val="28"/>
          <w:lang w:eastAsia="en-GB"/>
        </w:rPr>
      </w:pPr>
      <w:r w:rsidRPr="00E07CDB">
        <w:rPr>
          <w:rFonts w:ascii="Times New Roman" w:hAnsi="Times New Roman"/>
          <w:b/>
          <w:kern w:val="0"/>
          <w:sz w:val="32"/>
          <w:szCs w:val="28"/>
          <w:lang w:eastAsia="en-GB"/>
        </w:rPr>
        <w:t>Influence of advanced life support response time on out-of-hospital cardiac arrest patient outcomes in Taipei</w:t>
      </w:r>
    </w:p>
    <w:p w14:paraId="35E80B89" w14:textId="388978F7" w:rsidR="00E1450E" w:rsidRPr="00A83E00" w:rsidRDefault="00151945" w:rsidP="00A83E00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b/>
          <w:kern w:val="0"/>
          <w:sz w:val="32"/>
          <w:szCs w:val="28"/>
          <w:lang w:eastAsia="en-GB"/>
        </w:rPr>
      </w:pPr>
      <w:r w:rsidRPr="00E07CDB">
        <w:rPr>
          <w:rFonts w:ascii="Times New Roman" w:hAnsi="Times New Roman"/>
          <w:b/>
          <w:kern w:val="0"/>
          <w:sz w:val="32"/>
          <w:szCs w:val="28"/>
          <w:lang w:eastAsia="en-GB"/>
        </w:rPr>
        <w:t>Supporting information</w:t>
      </w:r>
    </w:p>
    <w:p w14:paraId="646C7ACE" w14:textId="51FDAE13" w:rsidR="004F5466" w:rsidRPr="00A01E7E" w:rsidRDefault="00151945" w:rsidP="004F5466">
      <w:pPr>
        <w:spacing w:line="480" w:lineRule="auto"/>
        <w:rPr>
          <w:rFonts w:ascii="Times New Roman" w:eastAsiaTheme="majorEastAsia" w:hAnsi="Times New Roman"/>
        </w:rPr>
      </w:pPr>
      <w:r>
        <w:rPr>
          <w:rFonts w:ascii="Times New Roman" w:eastAsiaTheme="majorEastAsia" w:hAnsi="Times New Roman" w:hint="eastAsia"/>
        </w:rPr>
        <w:t>S</w:t>
      </w:r>
      <w:r>
        <w:rPr>
          <w:rFonts w:ascii="Times New Roman" w:eastAsiaTheme="majorEastAsia" w:hAnsi="Times New Roman"/>
        </w:rPr>
        <w:t xml:space="preserve">1 </w:t>
      </w:r>
      <w:r w:rsidR="004F5466" w:rsidRPr="00A01E7E">
        <w:rPr>
          <w:rFonts w:ascii="Times New Roman" w:eastAsiaTheme="majorEastAsia" w:hAnsi="Times New Roman"/>
        </w:rPr>
        <w:t>Table</w:t>
      </w:r>
      <w:r w:rsidR="008624B8">
        <w:rPr>
          <w:rFonts w:ascii="Times New Roman" w:eastAsiaTheme="majorEastAsia" w:hAnsi="Times New Roman"/>
        </w:rPr>
        <w:t>.</w:t>
      </w:r>
      <w:r w:rsidR="004F5466" w:rsidRPr="00A01E7E">
        <w:rPr>
          <w:rFonts w:ascii="Times New Roman" w:eastAsiaTheme="majorEastAsia" w:hAnsi="Times New Roman"/>
        </w:rPr>
        <w:t xml:space="preserve"> </w:t>
      </w:r>
      <w:r w:rsidR="008624B8">
        <w:rPr>
          <w:rFonts w:ascii="Times New Roman" w:eastAsiaTheme="majorEastAsia" w:hAnsi="Times New Roman"/>
        </w:rPr>
        <w:t xml:space="preserve">Univariate </w:t>
      </w:r>
      <w:r w:rsidR="004F5466" w:rsidRPr="00A01E7E">
        <w:rPr>
          <w:rFonts w:ascii="Times New Roman" w:eastAsiaTheme="majorEastAsia" w:hAnsi="Times New Roman"/>
        </w:rPr>
        <w:t>logistic regression of survival to hospital discharge</w:t>
      </w:r>
      <w:r w:rsidR="009C793A">
        <w:rPr>
          <w:rFonts w:ascii="Times New Roman" w:eastAsiaTheme="majorEastAsia" w:hAnsi="Times New Roman"/>
        </w:rPr>
        <w:t xml:space="preserve"> in each group</w:t>
      </w:r>
      <w:r w:rsidR="008624B8">
        <w:rPr>
          <w:rFonts w:ascii="Times New Roman" w:eastAsiaTheme="majorEastAsia" w:hAnsi="Times New Roman"/>
        </w:rPr>
        <w:t>.</w:t>
      </w:r>
    </w:p>
    <w:tbl>
      <w:tblPr>
        <w:tblStyle w:val="a3"/>
        <w:tblW w:w="15304" w:type="dxa"/>
        <w:jc w:val="center"/>
        <w:tblLayout w:type="fixed"/>
        <w:tblLook w:val="04A0" w:firstRow="1" w:lastRow="0" w:firstColumn="1" w:lastColumn="0" w:noHBand="0" w:noVBand="1"/>
      </w:tblPr>
      <w:tblGrid>
        <w:gridCol w:w="4111"/>
        <w:gridCol w:w="1985"/>
        <w:gridCol w:w="1364"/>
        <w:gridCol w:w="1961"/>
        <w:gridCol w:w="1961"/>
        <w:gridCol w:w="1961"/>
        <w:gridCol w:w="1961"/>
      </w:tblGrid>
      <w:tr w:rsidR="004F5466" w:rsidRPr="00A01E7E" w14:paraId="1143DC8C" w14:textId="77777777" w:rsidTr="00E3041D">
        <w:trPr>
          <w:trHeight w:val="388"/>
          <w:jc w:val="center"/>
        </w:trPr>
        <w:tc>
          <w:tcPr>
            <w:tcW w:w="4111" w:type="dxa"/>
            <w:tcBorders>
              <w:left w:val="nil"/>
              <w:bottom w:val="single" w:sz="4" w:space="0" w:color="auto"/>
              <w:right w:val="nil"/>
            </w:tcBorders>
          </w:tcPr>
          <w:p w14:paraId="30B03037" w14:textId="17D4535B" w:rsidR="004F5466" w:rsidRPr="00A01E7E" w:rsidRDefault="004F5466" w:rsidP="00E70DFB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3349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2367FB9" w14:textId="74FD5BE5" w:rsidR="004F5466" w:rsidRPr="00A01E7E" w:rsidRDefault="004F5466" w:rsidP="00E70DFB">
            <w:pPr>
              <w:spacing w:line="480" w:lineRule="auto"/>
              <w:jc w:val="center"/>
              <w:rPr>
                <w:rFonts w:ascii="Times New Roman" w:hAnsi="Times New Roman"/>
                <w:b/>
                <w:vertAlign w:val="superscript"/>
              </w:rPr>
            </w:pPr>
            <w:r w:rsidRPr="00A01E7E">
              <w:rPr>
                <w:rFonts w:ascii="Times New Roman" w:hAnsi="Times New Roman" w:cs="Times New Roman"/>
                <w:b/>
              </w:rPr>
              <w:t>Any ALS</w:t>
            </w:r>
          </w:p>
        </w:tc>
        <w:tc>
          <w:tcPr>
            <w:tcW w:w="3922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2FCEE2EE" w14:textId="36BB4964" w:rsidR="004F5466" w:rsidRPr="00A01E7E" w:rsidRDefault="004F5466" w:rsidP="00E70DFB">
            <w:pPr>
              <w:spacing w:line="480" w:lineRule="auto"/>
              <w:jc w:val="center"/>
              <w:rPr>
                <w:rFonts w:ascii="Times New Roman" w:hAnsi="Times New Roman"/>
                <w:b/>
                <w:vertAlign w:val="superscript"/>
              </w:rPr>
            </w:pPr>
            <w:r w:rsidRPr="00A01E7E">
              <w:rPr>
                <w:rFonts w:ascii="Times New Roman" w:hAnsi="Times New Roman" w:cs="Times New Roman"/>
                <w:b/>
              </w:rPr>
              <w:t>Only ALS</w:t>
            </w:r>
          </w:p>
        </w:tc>
        <w:tc>
          <w:tcPr>
            <w:tcW w:w="392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EE48EB7" w14:textId="49FB5C11" w:rsidR="004F5466" w:rsidRPr="00A01E7E" w:rsidRDefault="004F5466" w:rsidP="00E70DFB">
            <w:pPr>
              <w:spacing w:line="480" w:lineRule="auto"/>
              <w:jc w:val="center"/>
              <w:rPr>
                <w:rFonts w:ascii="Times New Roman" w:hAnsi="Times New Roman"/>
                <w:b/>
                <w:vertAlign w:val="superscript"/>
              </w:rPr>
            </w:pPr>
            <w:r w:rsidRPr="00A01E7E">
              <w:rPr>
                <w:rFonts w:ascii="Times New Roman" w:hAnsi="Times New Roman" w:cs="Times New Roman"/>
                <w:b/>
              </w:rPr>
              <w:t>ALS+BLS</w:t>
            </w:r>
          </w:p>
        </w:tc>
      </w:tr>
      <w:tr w:rsidR="005F6653" w:rsidRPr="00A01E7E" w14:paraId="497C9F47" w14:textId="77777777" w:rsidTr="005F6653">
        <w:trPr>
          <w:trHeight w:val="388"/>
          <w:jc w:val="center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70A712" w14:textId="183FAFFF" w:rsidR="005F6653" w:rsidRPr="00A01E7E" w:rsidRDefault="005F6653" w:rsidP="005F665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E7E">
              <w:rPr>
                <w:rFonts w:ascii="Times New Roman" w:hAnsi="Times New Roman" w:cs="Times New Roman"/>
                <w:b/>
              </w:rPr>
              <w:t>Survival to hospital discharg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C650EE" w14:textId="46B113FC" w:rsidR="005F6653" w:rsidRPr="00A01E7E" w:rsidRDefault="005F6653" w:rsidP="005F665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R</w:t>
            </w:r>
            <w:r w:rsidR="00151945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(95%CI)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1B89D0" w14:textId="59185971" w:rsidR="005F6653" w:rsidRPr="00A01E7E" w:rsidRDefault="005F6653" w:rsidP="005F665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P</w:t>
            </w:r>
            <w:r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  <w:tc>
          <w:tcPr>
            <w:tcW w:w="1961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7D82B1BF" w14:textId="66353A28" w:rsidR="005F6653" w:rsidRPr="00A01E7E" w:rsidRDefault="005F6653" w:rsidP="005F665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R</w:t>
            </w:r>
            <w:r w:rsidR="00151945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(95%CI)</w:t>
            </w:r>
          </w:p>
        </w:tc>
        <w:tc>
          <w:tcPr>
            <w:tcW w:w="1961" w:type="dxa"/>
            <w:tcBorders>
              <w:left w:val="nil"/>
              <w:bottom w:val="single" w:sz="4" w:space="0" w:color="auto"/>
              <w:right w:val="nil"/>
            </w:tcBorders>
          </w:tcPr>
          <w:p w14:paraId="19E9EDA4" w14:textId="05528A94" w:rsidR="005F6653" w:rsidRPr="00A01E7E" w:rsidRDefault="005F6653" w:rsidP="005F665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P</w:t>
            </w:r>
            <w:r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  <w:tc>
          <w:tcPr>
            <w:tcW w:w="1961" w:type="dxa"/>
            <w:tcBorders>
              <w:left w:val="nil"/>
              <w:bottom w:val="single" w:sz="4" w:space="0" w:color="auto"/>
              <w:right w:val="nil"/>
            </w:tcBorders>
          </w:tcPr>
          <w:p w14:paraId="3E4E6CCB" w14:textId="125872B5" w:rsidR="005F6653" w:rsidRPr="00A01E7E" w:rsidRDefault="005F6653" w:rsidP="005F665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R</w:t>
            </w:r>
            <w:r w:rsidR="00151945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(95%CI)</w:t>
            </w:r>
          </w:p>
        </w:tc>
        <w:tc>
          <w:tcPr>
            <w:tcW w:w="1961" w:type="dxa"/>
            <w:tcBorders>
              <w:left w:val="nil"/>
              <w:bottom w:val="single" w:sz="4" w:space="0" w:color="auto"/>
              <w:right w:val="nil"/>
            </w:tcBorders>
          </w:tcPr>
          <w:p w14:paraId="61B074C5" w14:textId="17D0EAE0" w:rsidR="005F6653" w:rsidRPr="00A01E7E" w:rsidRDefault="005F6653" w:rsidP="005F6653">
            <w:pPr>
              <w:spacing w:line="480" w:lineRule="auto"/>
              <w:ind w:right="24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P</w:t>
            </w:r>
            <w:r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</w:tr>
      <w:tr w:rsidR="008624B8" w:rsidRPr="00A01E7E" w14:paraId="2528CE23" w14:textId="77777777" w:rsidTr="00E70DFB">
        <w:trPr>
          <w:trHeight w:val="402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17F65" w14:textId="3B4A6390" w:rsidR="008624B8" w:rsidRPr="00E1450E" w:rsidRDefault="008624B8" w:rsidP="005F6653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  <w:r w:rsidRPr="00E1450E">
              <w:rPr>
                <w:rFonts w:ascii="Times New Roman" w:hAnsi="Times New Roman" w:cs="Times New Roman"/>
                <w:b/>
                <w:bCs/>
              </w:rPr>
              <w:t>All OHCA patient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334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73A8159" w14:textId="28B6AEE8" w:rsidR="008624B8" w:rsidRPr="005F6653" w:rsidRDefault="008624B8" w:rsidP="005F665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1450E">
              <w:rPr>
                <w:rFonts w:ascii="Times New Roman" w:hAnsi="Times New Roman" w:cs="Times New Roman"/>
                <w:b/>
                <w:bCs/>
              </w:rPr>
              <w:t>(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STHD/total N </w:t>
            </w:r>
            <w:r w:rsidRPr="00E1450E">
              <w:rPr>
                <w:rFonts w:ascii="Times New Roman" w:hAnsi="Times New Roman" w:cs="Times New Roman"/>
                <w:b/>
                <w:bCs/>
              </w:rPr>
              <w:t>=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E1450E">
              <w:rPr>
                <w:rFonts w:ascii="Times New Roman" w:hAnsi="Times New Roman" w:cs="Times New Roman"/>
                <w:b/>
                <w:bCs/>
              </w:rPr>
              <w:t>287</w:t>
            </w:r>
            <w:r>
              <w:rPr>
                <w:rFonts w:ascii="Times New Roman" w:hAnsi="Times New Roman" w:cs="Times New Roman"/>
                <w:b/>
                <w:bCs/>
              </w:rPr>
              <w:t>/4,278</w:t>
            </w:r>
            <w:r w:rsidRPr="00E1450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39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10EC340" w14:textId="479C3CC4" w:rsidR="008624B8" w:rsidRPr="005F6653" w:rsidRDefault="008624B8" w:rsidP="005F665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1450E">
              <w:rPr>
                <w:rFonts w:ascii="Times New Roman" w:hAnsi="Times New Roman" w:cs="Times New Roman"/>
                <w:b/>
                <w:bCs/>
              </w:rPr>
              <w:t>(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STHD/total N </w:t>
            </w:r>
            <w:r w:rsidRPr="00E1450E">
              <w:rPr>
                <w:rFonts w:ascii="Times New Roman" w:hAnsi="Times New Roman" w:cs="Times New Roman"/>
                <w:b/>
                <w:bCs/>
              </w:rPr>
              <w:t>=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69/661</w:t>
            </w:r>
            <w:r w:rsidRPr="00E1450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39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1EA5C" w14:textId="53135BD4" w:rsidR="008624B8" w:rsidRPr="005F6653" w:rsidRDefault="008624B8" w:rsidP="005F665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1450E">
              <w:rPr>
                <w:rFonts w:ascii="Times New Roman" w:hAnsi="Times New Roman" w:cs="Times New Roman"/>
                <w:b/>
                <w:bCs/>
              </w:rPr>
              <w:t>(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STHD/total N </w:t>
            </w:r>
            <w:r w:rsidRPr="00E1450E">
              <w:rPr>
                <w:rFonts w:ascii="Times New Roman" w:hAnsi="Times New Roman" w:cs="Times New Roman"/>
                <w:b/>
                <w:bCs/>
              </w:rPr>
              <w:t>=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218/3,617</w:t>
            </w:r>
            <w:r w:rsidRPr="00E1450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5F6653" w:rsidRPr="00A01E7E" w14:paraId="277D2749" w14:textId="77777777" w:rsidTr="00E70DFB">
        <w:trPr>
          <w:trHeight w:val="402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D764F" w14:textId="3E631CAA" w:rsidR="005F6653" w:rsidRPr="00A01E7E" w:rsidRDefault="005F6653" w:rsidP="00E1450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5C043F">
              <w:rPr>
                <w:rFonts w:ascii="Times New Roman" w:hAnsi="Times New Roman" w:cs="Times New Roman" w:hint="eastAsia"/>
              </w:rPr>
              <w:t>AL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C043F">
              <w:rPr>
                <w:rFonts w:ascii="Times New Roman" w:hAnsi="Times New Roman" w:cs="Times New Roman" w:hint="eastAsia"/>
              </w:rPr>
              <w:t>Response</w:t>
            </w:r>
            <w:r w:rsidR="004A2289">
              <w:rPr>
                <w:rFonts w:ascii="Times New Roman" w:hAnsi="Times New Roman" w:cs="Times New Roman"/>
              </w:rPr>
              <w:t xml:space="preserve"> </w:t>
            </w:r>
            <w:r w:rsidRPr="005C043F">
              <w:rPr>
                <w:rFonts w:ascii="Times New Roman" w:hAnsi="Times New Roman" w:cs="Times New Roman" w:hint="eastAsia"/>
              </w:rPr>
              <w:t>Tim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0B714" w14:textId="553E1326" w:rsidR="005F6653" w:rsidRPr="005F6653" w:rsidRDefault="005F6653" w:rsidP="005F66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F6653">
              <w:rPr>
                <w:rFonts w:ascii="Times New Roman" w:hAnsi="Times New Roman" w:cs="Times New Roman" w:hint="eastAsia"/>
              </w:rPr>
              <w:t>0.92 (0.89-0.96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BC2FD8" w14:textId="2864AD85" w:rsidR="005F6653" w:rsidRPr="00A01E7E" w:rsidRDefault="005F6653" w:rsidP="005F66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F6653"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842013" w14:textId="2AF9DF41" w:rsidR="005F6653" w:rsidRPr="005F6653" w:rsidRDefault="005F6653" w:rsidP="005F66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F6653">
              <w:rPr>
                <w:rFonts w:ascii="Times New Roman" w:hAnsi="Times New Roman" w:cs="Times New Roman" w:hint="eastAsia"/>
              </w:rPr>
              <w:t>0.95 (0.85-1.07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F51FE" w14:textId="6AE5B5EC" w:rsidR="005F6653" w:rsidRPr="005F6653" w:rsidRDefault="005F6653" w:rsidP="005F66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F6653">
              <w:rPr>
                <w:rFonts w:ascii="Times New Roman" w:hAnsi="Times New Roman" w:cs="Times New Roman" w:hint="eastAsia"/>
              </w:rPr>
              <w:t>0.4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955FD" w14:textId="4415356A" w:rsidR="005F6653" w:rsidRPr="005F6653" w:rsidRDefault="005F6653" w:rsidP="005F66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F6653">
              <w:rPr>
                <w:rFonts w:ascii="Times New Roman" w:hAnsi="Times New Roman" w:cs="Times New Roman" w:hint="eastAsia"/>
              </w:rPr>
              <w:t>0.94 (0.90-0.98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4A726" w14:textId="52A66604" w:rsidR="005F6653" w:rsidRPr="00A01E7E" w:rsidRDefault="005F6653" w:rsidP="005F66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F6653">
              <w:rPr>
                <w:rFonts w:ascii="Times New Roman" w:hAnsi="Times New Roman" w:cs="Times New Roman" w:hint="eastAsia"/>
              </w:rPr>
              <w:t>0.00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5F6653" w:rsidRPr="00A01E7E" w14:paraId="68820CE1" w14:textId="77777777" w:rsidTr="00E70DFB">
        <w:trPr>
          <w:trHeight w:val="402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8E421" w14:textId="7B4F6A77" w:rsidR="005F6653" w:rsidRPr="00A01E7E" w:rsidRDefault="005F6653" w:rsidP="00E1450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MS </w:t>
            </w:r>
            <w:r w:rsidRPr="005C043F">
              <w:rPr>
                <w:rFonts w:ascii="Times New Roman" w:hAnsi="Times New Roman" w:cs="Times New Roman" w:hint="eastAsia"/>
              </w:rPr>
              <w:t>Response</w:t>
            </w:r>
            <w:r w:rsidR="004A2289">
              <w:rPr>
                <w:rFonts w:ascii="Times New Roman" w:hAnsi="Times New Roman" w:cs="Times New Roman"/>
              </w:rPr>
              <w:t xml:space="preserve"> </w:t>
            </w:r>
            <w:r w:rsidRPr="005C043F">
              <w:rPr>
                <w:rFonts w:ascii="Times New Roman" w:hAnsi="Times New Roman" w:cs="Times New Roman" w:hint="eastAsia"/>
              </w:rPr>
              <w:t>Tim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479D6" w14:textId="49717E55" w:rsidR="005F6653" w:rsidRPr="005F6653" w:rsidRDefault="005F6653" w:rsidP="005F66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F6653">
              <w:rPr>
                <w:rFonts w:ascii="Times New Roman" w:hAnsi="Times New Roman" w:cs="Times New Roman" w:hint="eastAsia"/>
              </w:rPr>
              <w:t>0.98 (0.92-1.05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32FB42" w14:textId="28755FB8" w:rsidR="005F6653" w:rsidRPr="00A01E7E" w:rsidRDefault="005F6653" w:rsidP="005F66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F6653">
              <w:rPr>
                <w:rFonts w:ascii="Times New Roman" w:hAnsi="Times New Roman" w:cs="Times New Roman" w:hint="eastAsia"/>
              </w:rPr>
              <w:t>0.59</w:t>
            </w:r>
            <w:r w:rsidRPr="005F665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DDD7D7" w14:textId="786A175C" w:rsidR="005F6653" w:rsidRPr="005F6653" w:rsidRDefault="005F6653" w:rsidP="005F66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E03CE" w14:textId="6AEAF8CC" w:rsidR="005F6653" w:rsidRPr="005F6653" w:rsidRDefault="005F6653" w:rsidP="005F66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4F897" w14:textId="5DD00CCF" w:rsidR="005F6653" w:rsidRPr="005F6653" w:rsidRDefault="005F6653" w:rsidP="005F66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F6653">
              <w:rPr>
                <w:rFonts w:ascii="Times New Roman" w:hAnsi="Times New Roman" w:cs="Times New Roman" w:hint="eastAsia"/>
              </w:rPr>
              <w:t>0.97 (0.89-1.05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16AFB" w14:textId="14F92D76" w:rsidR="005F6653" w:rsidRPr="00A01E7E" w:rsidRDefault="005F6653" w:rsidP="005F66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F6653">
              <w:rPr>
                <w:rFonts w:ascii="Times New Roman" w:hAnsi="Times New Roman" w:cs="Times New Roman" w:hint="eastAsia"/>
              </w:rPr>
              <w:t>0.37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5F6653" w:rsidRPr="00A01E7E" w14:paraId="5AF1B104" w14:textId="77777777" w:rsidTr="00E70DFB">
        <w:trPr>
          <w:trHeight w:val="402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50195" w14:textId="47E55C14" w:rsidR="005F6653" w:rsidRPr="00A01E7E" w:rsidRDefault="005F6653" w:rsidP="00E1450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5C043F">
              <w:rPr>
                <w:rFonts w:ascii="Times New Roman" w:hAnsi="Times New Roman" w:cs="Times New Roman" w:hint="eastAsia"/>
              </w:rPr>
              <w:t>Total</w:t>
            </w:r>
            <w:r w:rsidR="00E1450E">
              <w:rPr>
                <w:rFonts w:ascii="Times New Roman" w:hAnsi="Times New Roman" w:cs="Times New Roman"/>
              </w:rPr>
              <w:t xml:space="preserve"> </w:t>
            </w:r>
            <w:r w:rsidRPr="005C043F">
              <w:rPr>
                <w:rFonts w:ascii="Times New Roman" w:hAnsi="Times New Roman" w:cs="Times New Roman" w:hint="eastAsia"/>
              </w:rPr>
              <w:t>EM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A95E8" w14:textId="22086171" w:rsidR="005F6653" w:rsidRPr="005F6653" w:rsidRDefault="005F6653" w:rsidP="005F66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F6653">
              <w:rPr>
                <w:rFonts w:ascii="Times New Roman" w:hAnsi="Times New Roman" w:cs="Times New Roman" w:hint="eastAsia"/>
              </w:rPr>
              <w:t>0.91 (0.77-1.07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A5CAE3" w14:textId="73DE9343" w:rsidR="005F6653" w:rsidRPr="00A01E7E" w:rsidRDefault="005F6653" w:rsidP="005F66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F6653">
              <w:rPr>
                <w:rFonts w:ascii="Times New Roman" w:hAnsi="Times New Roman" w:cs="Times New Roman" w:hint="eastAsia"/>
              </w:rPr>
              <w:t>0.23</w:t>
            </w:r>
            <w:r w:rsidRPr="005F665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6525A1" w14:textId="2E793F63" w:rsidR="005F6653" w:rsidRPr="005F6653" w:rsidRDefault="005F6653" w:rsidP="005F66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F6653">
              <w:rPr>
                <w:rFonts w:ascii="Times New Roman" w:hAnsi="Times New Roman" w:cs="Times New Roman" w:hint="eastAsia"/>
              </w:rPr>
              <w:t>1.32 (0.99-1.76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1700C" w14:textId="3AC6E853" w:rsidR="005F6653" w:rsidRPr="005F6653" w:rsidRDefault="005F6653" w:rsidP="005F66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F6653">
              <w:rPr>
                <w:rFonts w:ascii="Times New Roman" w:hAnsi="Times New Roman" w:cs="Times New Roman" w:hint="eastAsia"/>
              </w:rPr>
              <w:t>0.06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45F0A" w14:textId="32CC3A9E" w:rsidR="005F6653" w:rsidRPr="005F6653" w:rsidRDefault="005F6653" w:rsidP="005F66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F6653">
              <w:rPr>
                <w:rFonts w:ascii="Times New Roman" w:hAnsi="Times New Roman" w:cs="Times New Roman" w:hint="eastAsia"/>
              </w:rPr>
              <w:t>1.05 (0.82-1.35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EE4F0" w14:textId="584A86A8" w:rsidR="005F6653" w:rsidRPr="00A01E7E" w:rsidRDefault="005F6653" w:rsidP="005F66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F6653">
              <w:rPr>
                <w:rFonts w:ascii="Times New Roman" w:hAnsi="Times New Roman" w:cs="Times New Roman" w:hint="eastAsia"/>
              </w:rPr>
              <w:t>0.7</w:t>
            </w: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5F6653" w:rsidRPr="00A01E7E" w14:paraId="75C0157A" w14:textId="77777777" w:rsidTr="00E70DFB">
        <w:trPr>
          <w:trHeight w:val="402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0BA87" w14:textId="5F9980C2" w:rsidR="005F6653" w:rsidRPr="00A01E7E" w:rsidRDefault="005F6653" w:rsidP="00E1450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5C043F">
              <w:rPr>
                <w:rFonts w:ascii="Times New Roman" w:hAnsi="Times New Roman" w:cs="Times New Roman" w:hint="eastAsia"/>
              </w:rPr>
              <w:t>Shockable</w:t>
            </w:r>
            <w:r w:rsidR="00E1450E">
              <w:rPr>
                <w:rFonts w:ascii="Times New Roman" w:hAnsi="Times New Roman" w:cs="Times New Roman"/>
              </w:rPr>
              <w:t xml:space="preserve"> </w:t>
            </w:r>
            <w:r w:rsidRPr="005C043F">
              <w:rPr>
                <w:rFonts w:ascii="Times New Roman" w:hAnsi="Times New Roman" w:cs="Times New Roman" w:hint="eastAsia"/>
              </w:rPr>
              <w:t>Rhythm</w:t>
            </w:r>
            <w:r w:rsidR="006C30E6" w:rsidRPr="007D552D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="006C30E6" w:rsidRPr="007D552D">
              <w:rPr>
                <w:rFonts w:ascii="Times New Roman" w:hAnsi="Times New Roman" w:cs="Times New Roman"/>
                <w:lang w:val="en-US"/>
              </w:rPr>
              <w:t>pVT</w:t>
            </w:r>
            <w:proofErr w:type="spellEnd"/>
            <w:r w:rsidR="006C30E6" w:rsidRPr="007D552D">
              <w:rPr>
                <w:rFonts w:ascii="Times New Roman" w:hAnsi="Times New Roman" w:cs="Times New Roman"/>
                <w:lang w:val="en-US"/>
              </w:rPr>
              <w:t>/</w:t>
            </w:r>
            <w:proofErr w:type="spellStart"/>
            <w:r w:rsidR="006C30E6" w:rsidRPr="007D552D">
              <w:rPr>
                <w:rFonts w:ascii="Times New Roman" w:hAnsi="Times New Roman" w:cs="Times New Roman"/>
                <w:lang w:val="en-US"/>
              </w:rPr>
              <w:t>Vf</w:t>
            </w:r>
            <w:proofErr w:type="spellEnd"/>
            <w:r w:rsidR="006C30E6" w:rsidRPr="007D552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078E0" w14:textId="368EE85E" w:rsidR="005F6653" w:rsidRPr="005F6653" w:rsidRDefault="005F6653" w:rsidP="005F66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F6653">
              <w:rPr>
                <w:rFonts w:ascii="Times New Roman" w:hAnsi="Times New Roman" w:cs="Times New Roman" w:hint="eastAsia"/>
              </w:rPr>
              <w:t>8.68 (6.67-11.24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4A0D2E" w14:textId="3CC46122" w:rsidR="005F6653" w:rsidRPr="00A01E7E" w:rsidRDefault="005F6653" w:rsidP="005F66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F6653"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E87575" w14:textId="10E70626" w:rsidR="005F6653" w:rsidRPr="005F6653" w:rsidRDefault="005F6653" w:rsidP="005F66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F6653">
              <w:rPr>
                <w:rFonts w:ascii="Times New Roman" w:hAnsi="Times New Roman" w:cs="Times New Roman" w:hint="eastAsia"/>
              </w:rPr>
              <w:t>7.66 (4.43-13.24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EB184" w14:textId="7BCB8626" w:rsidR="005F6653" w:rsidRPr="005F6653" w:rsidRDefault="005F6653" w:rsidP="005F66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F6653"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CEEA5" w14:textId="4E51FBB7" w:rsidR="005F6653" w:rsidRPr="005F6653" w:rsidRDefault="005F6653" w:rsidP="005F66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F6653">
              <w:rPr>
                <w:rFonts w:ascii="Times New Roman" w:hAnsi="Times New Roman" w:cs="Times New Roman" w:hint="eastAsia"/>
              </w:rPr>
              <w:t>8.76 (6.51-11.80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BF3AD" w14:textId="3E1CBA1E" w:rsidR="005F6653" w:rsidRPr="00A01E7E" w:rsidRDefault="005F6653" w:rsidP="005F66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F6653"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5F6653" w:rsidRPr="00A01E7E" w14:paraId="48BDF85E" w14:textId="77777777" w:rsidTr="00E70DFB">
        <w:trPr>
          <w:trHeight w:val="402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4DD3C" w14:textId="08896162" w:rsidR="005F6653" w:rsidRPr="00A01E7E" w:rsidRDefault="005F6653" w:rsidP="00E1450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5C043F">
              <w:rPr>
                <w:rFonts w:ascii="Times New Roman" w:hAnsi="Times New Roman" w:cs="Times New Roman" w:hint="eastAsia"/>
              </w:rPr>
              <w:t>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820A4" w14:textId="23754075" w:rsidR="005F6653" w:rsidRPr="005F6653" w:rsidRDefault="005F6653" w:rsidP="005F66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F6653">
              <w:rPr>
                <w:rFonts w:ascii="Times New Roman" w:hAnsi="Times New Roman" w:cs="Times New Roman" w:hint="eastAsia"/>
              </w:rPr>
              <w:t>0.97 (0.967-0.98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AF8DEE2" w14:textId="54CF2F7D" w:rsidR="005F6653" w:rsidRPr="005F6653" w:rsidRDefault="005F6653" w:rsidP="005F66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F6653"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8B83DB" w14:textId="7E5BD75F" w:rsidR="005F6653" w:rsidRPr="005F6653" w:rsidRDefault="005F6653" w:rsidP="005F66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F6653">
              <w:rPr>
                <w:rFonts w:ascii="Times New Roman" w:hAnsi="Times New Roman" w:cs="Times New Roman" w:hint="eastAsia"/>
              </w:rPr>
              <w:t>0.97 (0.96-0.99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E36DB" w14:textId="10BEC4C4" w:rsidR="005F6653" w:rsidRPr="005F6653" w:rsidRDefault="005F6653" w:rsidP="005F66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5F6653">
              <w:rPr>
                <w:rFonts w:ascii="Times New Roman" w:hAnsi="Times New Roman" w:cs="Times New Roman" w:hint="eastAsia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B68A4" w14:textId="40357525" w:rsidR="005F6653" w:rsidRPr="005F6653" w:rsidRDefault="005F6653" w:rsidP="005F66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F6653">
              <w:rPr>
                <w:rFonts w:ascii="Times New Roman" w:hAnsi="Times New Roman" w:cs="Times New Roman" w:hint="eastAsia"/>
              </w:rPr>
              <w:t>0.97 (0.966-0.98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A49CB" w14:textId="6F1CD7A1" w:rsidR="005F6653" w:rsidRPr="00A01E7E" w:rsidRDefault="005F6653" w:rsidP="005F66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F6653"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5F6653" w:rsidRPr="00A01E7E" w14:paraId="24538D15" w14:textId="77777777" w:rsidTr="00E70DFB">
        <w:trPr>
          <w:trHeight w:val="402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EDFF4C" w14:textId="2FCB72BC" w:rsidR="005F6653" w:rsidRPr="005C043F" w:rsidRDefault="00E1450E" w:rsidP="00E1450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5F6653">
              <w:rPr>
                <w:rFonts w:ascii="Times New Roman" w:hAnsi="Times New Roman" w:cs="Times New Roman"/>
              </w:rPr>
              <w:t>e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7D595" w14:textId="643687F7" w:rsidR="005F6653" w:rsidRPr="005F6653" w:rsidRDefault="005F6653" w:rsidP="005F66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F6653">
              <w:rPr>
                <w:rFonts w:ascii="Times New Roman" w:hAnsi="Times New Roman" w:cs="Times New Roman" w:hint="eastAsia"/>
              </w:rPr>
              <w:t>1.37 (1.06-1.77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79A034" w14:textId="19ABB05F" w:rsidR="005F6653" w:rsidRPr="005F6653" w:rsidRDefault="005F6653" w:rsidP="005F66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F6653">
              <w:rPr>
                <w:rFonts w:ascii="Times New Roman" w:hAnsi="Times New Roman" w:cs="Times New Roman" w:hint="eastAsia"/>
              </w:rPr>
              <w:t>0.01</w:t>
            </w:r>
            <w:r w:rsidRPr="005F665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03B405" w14:textId="246253AB" w:rsidR="005F6653" w:rsidRPr="005F6653" w:rsidRDefault="005F6653" w:rsidP="005F66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F6653">
              <w:rPr>
                <w:rFonts w:ascii="Times New Roman" w:hAnsi="Times New Roman" w:cs="Times New Roman" w:hint="eastAsia"/>
              </w:rPr>
              <w:t>1.69 (0.96-2.96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E0872" w14:textId="1B4A3949" w:rsidR="005F6653" w:rsidRPr="005F6653" w:rsidRDefault="005F6653" w:rsidP="005F66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F6653">
              <w:rPr>
                <w:rFonts w:ascii="Times New Roman" w:hAnsi="Times New Roman" w:cs="Times New Roman" w:hint="eastAsia"/>
              </w:rPr>
              <w:t>0.06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6D515" w14:textId="5DDBF304" w:rsidR="005F6653" w:rsidRPr="005F6653" w:rsidRDefault="005F6653" w:rsidP="005F66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F6653">
              <w:rPr>
                <w:rFonts w:ascii="Times New Roman" w:hAnsi="Times New Roman" w:cs="Times New Roman" w:hint="eastAsia"/>
              </w:rPr>
              <w:t>1.28 (0.96-1.71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94E09" w14:textId="4089274F" w:rsidR="005F6653" w:rsidRPr="00A01E7E" w:rsidRDefault="005F6653" w:rsidP="005F66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F6653">
              <w:rPr>
                <w:rFonts w:ascii="Times New Roman" w:hAnsi="Times New Roman" w:cs="Times New Roman" w:hint="eastAsia"/>
              </w:rPr>
              <w:t>0.096</w:t>
            </w:r>
          </w:p>
        </w:tc>
      </w:tr>
      <w:tr w:rsidR="005F6653" w:rsidRPr="00A01E7E" w14:paraId="5C3B3251" w14:textId="77777777" w:rsidTr="005F6653">
        <w:trPr>
          <w:trHeight w:val="402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5821FE" w14:textId="52FE1759" w:rsidR="005F6653" w:rsidRPr="005C043F" w:rsidRDefault="00E1450E" w:rsidP="00E1450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="005F6653" w:rsidRPr="005C043F">
              <w:rPr>
                <w:rFonts w:ascii="Times New Roman" w:hAnsi="Times New Roman" w:cs="Times New Roman" w:hint="eastAsia"/>
              </w:rPr>
              <w:t>itnes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CCC10" w14:textId="1B0B092A" w:rsidR="005F6653" w:rsidRPr="005F6653" w:rsidRDefault="005F6653" w:rsidP="005F66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F6653">
              <w:rPr>
                <w:rFonts w:ascii="Times New Roman" w:hAnsi="Times New Roman" w:cs="Times New Roman" w:hint="eastAsia"/>
              </w:rPr>
              <w:t>4.46 (3.48-5.72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CD63E5" w14:textId="6A99EA2D" w:rsidR="005F6653" w:rsidRPr="005F6653" w:rsidRDefault="005F6653" w:rsidP="005F66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F6653"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57E191E" w14:textId="437F1055" w:rsidR="005F6653" w:rsidRPr="005F6653" w:rsidRDefault="005F6653" w:rsidP="005F66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F6653">
              <w:rPr>
                <w:rFonts w:ascii="Times New Roman" w:hAnsi="Times New Roman" w:cs="Times New Roman" w:hint="eastAsia"/>
              </w:rPr>
              <w:t>4.17 (2.45-7.07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64DF8" w14:textId="09846CEE" w:rsidR="005F6653" w:rsidRPr="005F6653" w:rsidRDefault="005F6653" w:rsidP="005F66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F6653"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9F42B" w14:textId="52F9D4D1" w:rsidR="005F6653" w:rsidRPr="005F6653" w:rsidRDefault="005F6653" w:rsidP="005F66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F6653">
              <w:rPr>
                <w:rFonts w:ascii="Times New Roman" w:hAnsi="Times New Roman" w:cs="Times New Roman" w:hint="eastAsia"/>
              </w:rPr>
              <w:t>4.41 (3.32-5.84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8DDA1" w14:textId="68B5EA39" w:rsidR="005F6653" w:rsidRPr="00A01E7E" w:rsidRDefault="005F6653" w:rsidP="005F66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F6653"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5F6653" w:rsidRPr="00A01E7E" w14:paraId="69F33825" w14:textId="77777777" w:rsidTr="00E1450E">
        <w:trPr>
          <w:trHeight w:val="402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63C8B" w14:textId="35F8FFCE" w:rsidR="005F6653" w:rsidRPr="005C043F" w:rsidRDefault="005F6653" w:rsidP="00E1450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5C043F">
              <w:rPr>
                <w:rFonts w:ascii="Times New Roman" w:hAnsi="Times New Roman" w:cs="Times New Roman" w:hint="eastAsia"/>
              </w:rPr>
              <w:t>Bystander</w:t>
            </w:r>
            <w:r w:rsidR="00E1450E">
              <w:rPr>
                <w:rFonts w:ascii="Times New Roman" w:hAnsi="Times New Roman" w:cs="Times New Roman"/>
              </w:rPr>
              <w:t xml:space="preserve"> </w:t>
            </w:r>
            <w:r w:rsidRPr="005C043F">
              <w:rPr>
                <w:rFonts w:ascii="Times New Roman" w:hAnsi="Times New Roman" w:cs="Times New Roman" w:hint="eastAsia"/>
              </w:rPr>
              <w:t>CP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D88A6" w14:textId="116B6275" w:rsidR="005F6653" w:rsidRPr="005F6653" w:rsidRDefault="005F6653" w:rsidP="005F66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F6653">
              <w:rPr>
                <w:rFonts w:ascii="Times New Roman" w:hAnsi="Times New Roman" w:cs="Times New Roman" w:hint="eastAsia"/>
              </w:rPr>
              <w:t>1.57 (1.22-1.98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1800E36" w14:textId="4CA5616E" w:rsidR="005F6653" w:rsidRPr="005F6653" w:rsidRDefault="005F6653" w:rsidP="005F66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F6653">
              <w:rPr>
                <w:rFonts w:ascii="Times New Roman" w:hAnsi="Times New Roman" w:cs="Times New Roman"/>
              </w:rPr>
              <w:t>&lt;</w:t>
            </w:r>
            <w:r w:rsidRPr="005F6653">
              <w:rPr>
                <w:rFonts w:ascii="Times New Roman" w:hAnsi="Times New Roman" w:cs="Times New Roman" w:hint="eastAsia"/>
              </w:rPr>
              <w:t>0.00</w:t>
            </w:r>
            <w:r w:rsidRPr="005F665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AE1983" w14:textId="7DA76E60" w:rsidR="005F6653" w:rsidRPr="005F6653" w:rsidRDefault="005F6653" w:rsidP="005F66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F6653">
              <w:rPr>
                <w:rFonts w:ascii="Times New Roman" w:hAnsi="Times New Roman" w:cs="Times New Roman" w:hint="eastAsia"/>
              </w:rPr>
              <w:t>1.74 (1.05-2.88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5A603" w14:textId="26C28685" w:rsidR="005F6653" w:rsidRPr="005F6653" w:rsidRDefault="005F6653" w:rsidP="005F66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F6653">
              <w:rPr>
                <w:rFonts w:ascii="Times New Roman" w:hAnsi="Times New Roman" w:cs="Times New Roman" w:hint="eastAsia"/>
              </w:rPr>
              <w:t>0.03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E7864" w14:textId="4E514C35" w:rsidR="005F6653" w:rsidRPr="005F6653" w:rsidRDefault="005F6653" w:rsidP="005F66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F6653">
              <w:rPr>
                <w:rFonts w:ascii="Times New Roman" w:hAnsi="Times New Roman" w:cs="Times New Roman" w:hint="eastAsia"/>
              </w:rPr>
              <w:t>1.57 (1.19-2.06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D49C1" w14:textId="25E77575" w:rsidR="005F6653" w:rsidRPr="00A01E7E" w:rsidRDefault="005F6653" w:rsidP="005F66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F6653"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6C30E6" w:rsidRPr="00A01E7E" w14:paraId="44F24248" w14:textId="77777777" w:rsidTr="00E70DFB">
        <w:trPr>
          <w:trHeight w:val="402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75259" w14:textId="0CAE9D6E" w:rsidR="006C30E6" w:rsidRPr="00E1450E" w:rsidRDefault="006C30E6" w:rsidP="00E1450E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  <w:r w:rsidRPr="00E1450E">
              <w:rPr>
                <w:rFonts w:ascii="Times New Roman" w:hAnsi="Times New Roman" w:hint="eastAsia"/>
                <w:b/>
                <w:bCs/>
              </w:rPr>
              <w:lastRenderedPageBreak/>
              <w:t>S</w:t>
            </w:r>
            <w:r w:rsidRPr="00E1450E">
              <w:rPr>
                <w:rFonts w:ascii="Times New Roman" w:hAnsi="Times New Roman"/>
                <w:b/>
                <w:bCs/>
              </w:rPr>
              <w:t>hockable rhythm</w:t>
            </w:r>
            <w:r>
              <w:rPr>
                <w:rFonts w:ascii="Times New Roman" w:hAnsi="Times New Roman"/>
                <w:b/>
                <w:bCs/>
              </w:rPr>
              <w:t xml:space="preserve"> </w:t>
            </w:r>
            <w:r w:rsidRPr="006C30E6">
              <w:rPr>
                <w:rFonts w:ascii="Times New Roman" w:hAnsi="Times New Roman" w:cs="Times New Roman"/>
                <w:b/>
                <w:bCs/>
                <w:lang w:val="en-US"/>
              </w:rPr>
              <w:t>(</w:t>
            </w:r>
            <w:proofErr w:type="spellStart"/>
            <w:r w:rsidRPr="006C30E6">
              <w:rPr>
                <w:rFonts w:ascii="Times New Roman" w:hAnsi="Times New Roman" w:cs="Times New Roman"/>
                <w:b/>
                <w:bCs/>
                <w:lang w:val="en-US"/>
              </w:rPr>
              <w:t>pVT</w:t>
            </w:r>
            <w:proofErr w:type="spellEnd"/>
            <w:r w:rsidRPr="006C30E6">
              <w:rPr>
                <w:rFonts w:ascii="Times New Roman" w:hAnsi="Times New Roman" w:cs="Times New Roman"/>
                <w:b/>
                <w:bCs/>
                <w:lang w:val="en-US"/>
              </w:rPr>
              <w:t>/</w:t>
            </w:r>
            <w:proofErr w:type="spellStart"/>
            <w:r w:rsidRPr="006C30E6">
              <w:rPr>
                <w:rFonts w:ascii="Times New Roman" w:hAnsi="Times New Roman" w:cs="Times New Roman"/>
                <w:b/>
                <w:bCs/>
                <w:lang w:val="en-US"/>
              </w:rPr>
              <w:t>Vf</w:t>
            </w:r>
            <w:proofErr w:type="spellEnd"/>
            <w:r w:rsidRPr="006C30E6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334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D5AB1D4" w14:textId="1BC4ACB4" w:rsidR="006C30E6" w:rsidRPr="005F6653" w:rsidRDefault="006C30E6" w:rsidP="005F665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1450E">
              <w:rPr>
                <w:rFonts w:ascii="Times New Roman" w:hAnsi="Times New Roman" w:cs="Times New Roman"/>
                <w:b/>
                <w:bCs/>
              </w:rPr>
              <w:t>(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STHD/total N </w:t>
            </w:r>
            <w:r w:rsidRPr="00E1450E">
              <w:rPr>
                <w:rFonts w:ascii="Times New Roman" w:hAnsi="Times New Roman" w:cs="Times New Roman"/>
                <w:b/>
                <w:bCs/>
              </w:rPr>
              <w:t>=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122/436</w:t>
            </w:r>
            <w:r w:rsidRPr="00E1450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39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B64DDE" w14:textId="6E1C6290" w:rsidR="006C30E6" w:rsidRPr="005F6653" w:rsidRDefault="006C30E6" w:rsidP="005F665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1450E">
              <w:rPr>
                <w:rFonts w:ascii="Times New Roman" w:hAnsi="Times New Roman" w:cs="Times New Roman"/>
                <w:b/>
                <w:bCs/>
              </w:rPr>
              <w:t>(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STHD/total N </w:t>
            </w:r>
            <w:r w:rsidRPr="00E1450E">
              <w:rPr>
                <w:rFonts w:ascii="Times New Roman" w:hAnsi="Times New Roman" w:cs="Times New Roman"/>
                <w:b/>
                <w:bCs/>
              </w:rPr>
              <w:t>=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31/88</w:t>
            </w:r>
            <w:r w:rsidRPr="00E1450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39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5BCA2" w14:textId="35BA9C1C" w:rsidR="006C30E6" w:rsidRPr="005F6653" w:rsidRDefault="006C30E6" w:rsidP="005F665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1450E">
              <w:rPr>
                <w:rFonts w:ascii="Times New Roman" w:hAnsi="Times New Roman" w:cs="Times New Roman"/>
                <w:b/>
                <w:bCs/>
              </w:rPr>
              <w:t>(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STHD/total N </w:t>
            </w:r>
            <w:r w:rsidRPr="00E1450E">
              <w:rPr>
                <w:rFonts w:ascii="Times New Roman" w:hAnsi="Times New Roman" w:cs="Times New Roman"/>
                <w:b/>
                <w:bCs/>
              </w:rPr>
              <w:t>=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91/348</w:t>
            </w:r>
            <w:r w:rsidRPr="00E1450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6C30E6" w:rsidRPr="00E1450E" w14:paraId="626DAC69" w14:textId="77777777" w:rsidTr="00E1450E">
        <w:trPr>
          <w:trHeight w:val="402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7EF7FF" w14:textId="5F1100D1" w:rsidR="006C30E6" w:rsidRPr="00E1450E" w:rsidRDefault="006C30E6" w:rsidP="006C30E6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5C043F">
              <w:rPr>
                <w:rFonts w:ascii="Times New Roman" w:hAnsi="Times New Roman" w:cs="Times New Roman" w:hint="eastAsia"/>
              </w:rPr>
              <w:t>AL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C043F">
              <w:rPr>
                <w:rFonts w:ascii="Times New Roman" w:hAnsi="Times New Roman" w:cs="Times New Roman" w:hint="eastAsia"/>
              </w:rPr>
              <w:t>Respons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C043F">
              <w:rPr>
                <w:rFonts w:ascii="Times New Roman" w:hAnsi="Times New Roman" w:cs="Times New Roman" w:hint="eastAsia"/>
              </w:rPr>
              <w:t>Tim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CAF02" w14:textId="58312C83" w:rsidR="006C30E6" w:rsidRPr="00E1450E" w:rsidRDefault="006C30E6" w:rsidP="006C30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C30E6">
              <w:rPr>
                <w:rFonts w:ascii="Times New Roman" w:hAnsi="Times New Roman" w:cs="Times New Roman" w:hint="eastAsia"/>
              </w:rPr>
              <w:t>0.90 (0.85-0.96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9D28A23" w14:textId="39DCEA90" w:rsidR="006C30E6" w:rsidRPr="00E1450E" w:rsidRDefault="006C30E6" w:rsidP="006C30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E1450E">
              <w:rPr>
                <w:rFonts w:ascii="Times New Roman" w:hAnsi="Times New Roman" w:cs="Times New Roman" w:hint="eastAsia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0A3336" w14:textId="0BBB97A6" w:rsidR="006C30E6" w:rsidRPr="00E1450E" w:rsidRDefault="006C30E6" w:rsidP="006C30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C30E6">
              <w:rPr>
                <w:rFonts w:ascii="Times New Roman" w:hAnsi="Times New Roman" w:cs="Times New Roman" w:hint="eastAsia"/>
              </w:rPr>
              <w:t>0.85 (0.68-1.08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B77EE" w14:textId="4CDD85ED" w:rsidR="006C30E6" w:rsidRPr="00E1450E" w:rsidRDefault="006C30E6" w:rsidP="006C30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450E">
              <w:rPr>
                <w:rFonts w:ascii="Times New Roman" w:hAnsi="Times New Roman" w:cs="Times New Roman" w:hint="eastAsia"/>
              </w:rPr>
              <w:t>0.18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4D314" w14:textId="69C30C50" w:rsidR="006C30E6" w:rsidRPr="00E1450E" w:rsidRDefault="006C30E6" w:rsidP="006C30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C30E6">
              <w:rPr>
                <w:rFonts w:ascii="Times New Roman" w:hAnsi="Times New Roman" w:cs="Times New Roman" w:hint="eastAsia"/>
              </w:rPr>
              <w:t>0.91 (0.85-0.97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29C93" w14:textId="74C2C3D5" w:rsidR="006C30E6" w:rsidRPr="00E1450E" w:rsidRDefault="006C30E6" w:rsidP="006C30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450E">
              <w:rPr>
                <w:rFonts w:ascii="Times New Roman" w:hAnsi="Times New Roman" w:cs="Times New Roman" w:hint="eastAsia"/>
              </w:rPr>
              <w:t>0.00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6C30E6" w:rsidRPr="00E1450E" w14:paraId="2EFAFB92" w14:textId="77777777" w:rsidTr="00E1450E">
        <w:trPr>
          <w:trHeight w:val="402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DB3EF" w14:textId="2A594970" w:rsidR="006C30E6" w:rsidRPr="00E1450E" w:rsidRDefault="006C30E6" w:rsidP="006C30E6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MS </w:t>
            </w:r>
            <w:r w:rsidRPr="005C043F">
              <w:rPr>
                <w:rFonts w:ascii="Times New Roman" w:hAnsi="Times New Roman" w:cs="Times New Roman" w:hint="eastAsia"/>
              </w:rPr>
              <w:t>Respons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C043F">
              <w:rPr>
                <w:rFonts w:ascii="Times New Roman" w:hAnsi="Times New Roman" w:cs="Times New Roman" w:hint="eastAsia"/>
              </w:rPr>
              <w:t>Tim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C8F92" w14:textId="27AE0F5C" w:rsidR="006C30E6" w:rsidRPr="00E1450E" w:rsidRDefault="006C30E6" w:rsidP="006C30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C30E6">
              <w:rPr>
                <w:rFonts w:ascii="Times New Roman" w:hAnsi="Times New Roman" w:cs="Times New Roman" w:hint="eastAsia"/>
              </w:rPr>
              <w:t>0.88 (0.78-0.98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8CB346" w14:textId="406E012B" w:rsidR="006C30E6" w:rsidRPr="00E1450E" w:rsidRDefault="006C30E6" w:rsidP="006C30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450E">
              <w:rPr>
                <w:rFonts w:ascii="Times New Roman" w:hAnsi="Times New Roman" w:cs="Times New Roman" w:hint="eastAsia"/>
              </w:rPr>
              <w:t>0.024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3C6591A" w14:textId="64DAEA70" w:rsidR="006C30E6" w:rsidRPr="00E1450E" w:rsidRDefault="006C30E6" w:rsidP="006C30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4F7AA" w14:textId="2EF11034" w:rsidR="006C30E6" w:rsidRPr="00E1450E" w:rsidRDefault="006C30E6" w:rsidP="006C30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DF798" w14:textId="2557C749" w:rsidR="006C30E6" w:rsidRPr="00E1450E" w:rsidRDefault="006C30E6" w:rsidP="006C30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C30E6">
              <w:rPr>
                <w:rFonts w:ascii="Times New Roman" w:hAnsi="Times New Roman" w:cs="Times New Roman" w:hint="eastAsia"/>
              </w:rPr>
              <w:t>0.86 (0.75-0.99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05CF5" w14:textId="6EDFAE59" w:rsidR="006C30E6" w:rsidRPr="00E1450E" w:rsidRDefault="006C30E6" w:rsidP="006C30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450E">
              <w:rPr>
                <w:rFonts w:ascii="Times New Roman" w:hAnsi="Times New Roman" w:cs="Times New Roman" w:hint="eastAsia"/>
              </w:rPr>
              <w:t>0.031</w:t>
            </w:r>
          </w:p>
        </w:tc>
      </w:tr>
      <w:tr w:rsidR="006C30E6" w:rsidRPr="00E1450E" w14:paraId="009A5D75" w14:textId="77777777" w:rsidTr="00E1450E">
        <w:trPr>
          <w:trHeight w:val="402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6C5C8" w14:textId="073DC9FB" w:rsidR="006C30E6" w:rsidRPr="00E1450E" w:rsidRDefault="006C30E6" w:rsidP="006C30E6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5C043F">
              <w:rPr>
                <w:rFonts w:ascii="Times New Roman" w:hAnsi="Times New Roman" w:cs="Times New Roman" w:hint="eastAsia"/>
              </w:rPr>
              <w:t>Tot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C043F">
              <w:rPr>
                <w:rFonts w:ascii="Times New Roman" w:hAnsi="Times New Roman" w:cs="Times New Roman" w:hint="eastAsia"/>
              </w:rPr>
              <w:t>EM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E55EF" w14:textId="3F45F5F2" w:rsidR="006C30E6" w:rsidRPr="00E1450E" w:rsidRDefault="006C30E6" w:rsidP="006C30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C30E6">
              <w:rPr>
                <w:rFonts w:ascii="Times New Roman" w:hAnsi="Times New Roman" w:cs="Times New Roman" w:hint="eastAsia"/>
              </w:rPr>
              <w:t>0.95 (0.72-1.26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B38838" w14:textId="6B1F7AA4" w:rsidR="006C30E6" w:rsidRPr="00E1450E" w:rsidRDefault="006C30E6" w:rsidP="006C30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450E">
              <w:rPr>
                <w:rFonts w:ascii="Times New Roman" w:hAnsi="Times New Roman" w:cs="Times New Roman" w:hint="eastAsia"/>
              </w:rPr>
              <w:t>0.740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7D9060" w14:textId="173E223A" w:rsidR="006C30E6" w:rsidRPr="00E1450E" w:rsidRDefault="006C30E6" w:rsidP="006C30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C30E6">
              <w:rPr>
                <w:rFonts w:ascii="Times New Roman" w:hAnsi="Times New Roman" w:cs="Times New Roman" w:hint="eastAsia"/>
              </w:rPr>
              <w:t>1.63 (0.98-2.69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8B060" w14:textId="1600B9D1" w:rsidR="006C30E6" w:rsidRPr="00E1450E" w:rsidRDefault="006C30E6" w:rsidP="006C30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450E">
              <w:rPr>
                <w:rFonts w:ascii="Times New Roman" w:hAnsi="Times New Roman" w:cs="Times New Roman" w:hint="eastAsia"/>
              </w:rPr>
              <w:t>0.059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35CAB" w14:textId="0EFC70DD" w:rsidR="006C30E6" w:rsidRPr="00E1450E" w:rsidRDefault="006C30E6" w:rsidP="006C30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C30E6">
              <w:rPr>
                <w:rFonts w:ascii="Times New Roman" w:hAnsi="Times New Roman" w:cs="Times New Roman" w:hint="eastAsia"/>
              </w:rPr>
              <w:t>0.85 (0.53-1.37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6E776" w14:textId="212C2387" w:rsidR="006C30E6" w:rsidRPr="00E1450E" w:rsidRDefault="006C30E6" w:rsidP="006C30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450E">
              <w:rPr>
                <w:rFonts w:ascii="Times New Roman" w:hAnsi="Times New Roman" w:cs="Times New Roman" w:hint="eastAsia"/>
              </w:rPr>
              <w:t>0.5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C30E6" w:rsidRPr="00E1450E" w14:paraId="1D60B8E8" w14:textId="77777777" w:rsidTr="00E1450E">
        <w:trPr>
          <w:trHeight w:val="402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2FC91" w14:textId="2025A40A" w:rsidR="006C30E6" w:rsidRPr="00E1450E" w:rsidRDefault="006C30E6" w:rsidP="006C30E6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5C043F">
              <w:rPr>
                <w:rFonts w:ascii="Times New Roman" w:hAnsi="Times New Roman" w:cs="Times New Roman" w:hint="eastAsia"/>
              </w:rPr>
              <w:t>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01F52" w14:textId="6637571C" w:rsidR="006C30E6" w:rsidRPr="00E1450E" w:rsidRDefault="006C30E6" w:rsidP="006C30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C30E6">
              <w:rPr>
                <w:rFonts w:ascii="Times New Roman" w:hAnsi="Times New Roman" w:cs="Times New Roman" w:hint="eastAsia"/>
              </w:rPr>
              <w:t>0.97 (0.96-0.99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1E4732" w14:textId="56016E8C" w:rsidR="006C30E6" w:rsidRPr="00E1450E" w:rsidRDefault="006C30E6" w:rsidP="006C30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E1450E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9E266A" w14:textId="1F1CEA71" w:rsidR="006C30E6" w:rsidRPr="00E1450E" w:rsidRDefault="006C30E6" w:rsidP="006C30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C30E6">
              <w:rPr>
                <w:rFonts w:ascii="Times New Roman" w:hAnsi="Times New Roman" w:cs="Times New Roman" w:hint="eastAsia"/>
              </w:rPr>
              <w:t>1.00 (0.97-1.03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47930" w14:textId="5C07FF8A" w:rsidR="006C30E6" w:rsidRPr="00E1450E" w:rsidRDefault="006C30E6" w:rsidP="006C30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450E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938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A079F" w14:textId="79AAB3AA" w:rsidR="006C30E6" w:rsidRPr="00E1450E" w:rsidRDefault="006C30E6" w:rsidP="006C30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C30E6">
              <w:rPr>
                <w:rFonts w:ascii="Times New Roman" w:hAnsi="Times New Roman" w:cs="Times New Roman" w:hint="eastAsia"/>
              </w:rPr>
              <w:t>0.97 (0.95-0.98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328CA" w14:textId="63CACBF3" w:rsidR="006C30E6" w:rsidRPr="00E1450E" w:rsidRDefault="006C30E6" w:rsidP="006C30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6C30E6" w:rsidRPr="00E1450E" w14:paraId="77B9309E" w14:textId="77777777" w:rsidTr="00E1450E">
        <w:trPr>
          <w:trHeight w:val="402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F9EC4" w14:textId="6F6A4376" w:rsidR="006C30E6" w:rsidRPr="00E1450E" w:rsidRDefault="006C30E6" w:rsidP="006C30E6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A7862" w14:textId="005B513F" w:rsidR="006C30E6" w:rsidRPr="00E1450E" w:rsidRDefault="006C30E6" w:rsidP="006C30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C30E6">
              <w:rPr>
                <w:rFonts w:ascii="Times New Roman" w:hAnsi="Times New Roman" w:cs="Times New Roman" w:hint="eastAsia"/>
              </w:rPr>
              <w:t>1.23 (0.71-2.14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78FD66" w14:textId="569F09FA" w:rsidR="006C30E6" w:rsidRPr="00E1450E" w:rsidRDefault="006C30E6" w:rsidP="006C30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450E">
              <w:rPr>
                <w:rFonts w:ascii="Times New Roman" w:hAnsi="Times New Roman" w:cs="Times New Roman" w:hint="eastAsia"/>
              </w:rPr>
              <w:t>0.0</w:t>
            </w:r>
            <w:r>
              <w:rPr>
                <w:rFonts w:ascii="Times New Roman" w:hAnsi="Times New Roman" w:cs="Times New Roman"/>
              </w:rPr>
              <w:t>465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9E1BED" w14:textId="3B5A7331" w:rsidR="006C30E6" w:rsidRPr="00E1450E" w:rsidRDefault="006C30E6" w:rsidP="006C30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C30E6">
              <w:rPr>
                <w:rFonts w:ascii="Times New Roman" w:hAnsi="Times New Roman" w:cs="Times New Roman" w:hint="eastAsia"/>
              </w:rPr>
              <w:t>1.10 (0.30-4.00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24630" w14:textId="7FAB9507" w:rsidR="006C30E6" w:rsidRPr="00E1450E" w:rsidRDefault="006C30E6" w:rsidP="006C30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450E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883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B7946" w14:textId="48CDA96C" w:rsidR="006C30E6" w:rsidRPr="00E1450E" w:rsidRDefault="006C30E6" w:rsidP="006C30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C30E6">
              <w:rPr>
                <w:rFonts w:ascii="Times New Roman" w:hAnsi="Times New Roman" w:cs="Times New Roman" w:hint="eastAsia"/>
              </w:rPr>
              <w:t>1.22 (0.66-2.26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86A77" w14:textId="5E10AC51" w:rsidR="006C30E6" w:rsidRPr="00E1450E" w:rsidRDefault="006C30E6" w:rsidP="006C30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450E">
              <w:rPr>
                <w:rFonts w:ascii="Times New Roman" w:hAnsi="Times New Roman" w:cs="Times New Roman" w:hint="eastAsia"/>
              </w:rPr>
              <w:t>0.532</w:t>
            </w:r>
          </w:p>
        </w:tc>
      </w:tr>
      <w:tr w:rsidR="006C30E6" w:rsidRPr="00E1450E" w14:paraId="3C613DD5" w14:textId="77777777" w:rsidTr="00E1450E">
        <w:trPr>
          <w:trHeight w:val="402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DD888" w14:textId="6B689110" w:rsidR="006C30E6" w:rsidRPr="00E1450E" w:rsidRDefault="006C30E6" w:rsidP="006C30E6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Pr="005C043F">
              <w:rPr>
                <w:rFonts w:ascii="Times New Roman" w:hAnsi="Times New Roman" w:cs="Times New Roman" w:hint="eastAsia"/>
              </w:rPr>
              <w:t>itnes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886E4" w14:textId="5AEC8641" w:rsidR="006C30E6" w:rsidRPr="00E1450E" w:rsidRDefault="006C30E6" w:rsidP="006C30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C30E6">
              <w:rPr>
                <w:rFonts w:ascii="Times New Roman" w:hAnsi="Times New Roman" w:cs="Times New Roman" w:hint="eastAsia"/>
              </w:rPr>
              <w:t>1.95 (1.24-3.06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BB961E" w14:textId="66E14F83" w:rsidR="006C30E6" w:rsidRPr="00E1450E" w:rsidRDefault="006C30E6" w:rsidP="006C30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450E">
              <w:rPr>
                <w:rFonts w:ascii="Times New Roman" w:hAnsi="Times New Roman" w:cs="Times New Roman" w:hint="eastAsia"/>
              </w:rPr>
              <w:t>0.0</w:t>
            </w:r>
            <w:r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67AED11" w14:textId="1FAF319D" w:rsidR="006C30E6" w:rsidRPr="00E1450E" w:rsidRDefault="006C30E6" w:rsidP="006C30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C30E6">
              <w:rPr>
                <w:rFonts w:ascii="Times New Roman" w:hAnsi="Times New Roman" w:cs="Times New Roman" w:hint="eastAsia"/>
              </w:rPr>
              <w:t>1.81 (0.69-4.74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57BCA" w14:textId="40D5C295" w:rsidR="006C30E6" w:rsidRPr="00E1450E" w:rsidRDefault="006C30E6" w:rsidP="006C30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450E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AF3B0" w14:textId="5CBD2337" w:rsidR="006C30E6" w:rsidRPr="00E1450E" w:rsidRDefault="006C30E6" w:rsidP="006C30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C30E6">
              <w:rPr>
                <w:rFonts w:ascii="Times New Roman" w:hAnsi="Times New Roman" w:cs="Times New Roman" w:hint="eastAsia"/>
              </w:rPr>
              <w:t>1.95 (1.17-3.26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371CA" w14:textId="40AF9643" w:rsidR="006C30E6" w:rsidRPr="00E1450E" w:rsidRDefault="006C30E6" w:rsidP="006C30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450E">
              <w:rPr>
                <w:rFonts w:ascii="Times New Roman" w:hAnsi="Times New Roman" w:cs="Times New Roman" w:hint="eastAsia"/>
              </w:rPr>
              <w:t>0.01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C30E6" w:rsidRPr="00E1450E" w14:paraId="119D4D74" w14:textId="77777777" w:rsidTr="004A2289">
        <w:trPr>
          <w:trHeight w:val="402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5A57D" w14:textId="5E91D77C" w:rsidR="006C30E6" w:rsidRPr="00E1450E" w:rsidRDefault="006C30E6" w:rsidP="006C30E6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5C043F">
              <w:rPr>
                <w:rFonts w:ascii="Times New Roman" w:hAnsi="Times New Roman" w:cs="Times New Roman" w:hint="eastAsia"/>
              </w:rPr>
              <w:t>Bystande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C043F">
              <w:rPr>
                <w:rFonts w:ascii="Times New Roman" w:hAnsi="Times New Roman" w:cs="Times New Roman" w:hint="eastAsia"/>
              </w:rPr>
              <w:t>CP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A6B5A" w14:textId="4A1DFC47" w:rsidR="006C30E6" w:rsidRPr="00E1450E" w:rsidRDefault="006C30E6" w:rsidP="006C30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C30E6">
              <w:rPr>
                <w:rFonts w:ascii="Times New Roman" w:hAnsi="Times New Roman" w:cs="Times New Roman" w:hint="eastAsia"/>
              </w:rPr>
              <w:t>1.51 (0.99-2.30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752559" w14:textId="7D6AA0D5" w:rsidR="006C30E6" w:rsidRPr="00E1450E" w:rsidRDefault="006C30E6" w:rsidP="006C30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126B660" w14:textId="2077690E" w:rsidR="006C30E6" w:rsidRPr="00E1450E" w:rsidRDefault="006C30E6" w:rsidP="006C30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C30E6">
              <w:rPr>
                <w:rFonts w:ascii="Times New Roman" w:hAnsi="Times New Roman" w:cs="Times New Roman" w:hint="eastAsia"/>
              </w:rPr>
              <w:t>1.93 (0.80-4.69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F6236" w14:textId="7F6BEFE0" w:rsidR="006C30E6" w:rsidRPr="00E1450E" w:rsidRDefault="006C30E6" w:rsidP="006C30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450E">
              <w:rPr>
                <w:rFonts w:ascii="Times New Roman" w:hAnsi="Times New Roman" w:cs="Times New Roman" w:hint="eastAsia"/>
              </w:rPr>
              <w:t>0.1</w:t>
            </w: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76339" w14:textId="270F5800" w:rsidR="006C30E6" w:rsidRPr="00E1450E" w:rsidRDefault="006C30E6" w:rsidP="006C30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C30E6">
              <w:rPr>
                <w:rFonts w:ascii="Times New Roman" w:hAnsi="Times New Roman" w:cs="Times New Roman" w:hint="eastAsia"/>
              </w:rPr>
              <w:t>1.45 (0.90-2.35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63EA0" w14:textId="2E500AF4" w:rsidR="006C30E6" w:rsidRPr="00E1450E" w:rsidRDefault="006C30E6" w:rsidP="006C30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450E">
              <w:rPr>
                <w:rFonts w:ascii="Times New Roman" w:hAnsi="Times New Roman" w:cs="Times New Roman" w:hint="eastAsia"/>
              </w:rPr>
              <w:t>0.13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194F6B" w:rsidRPr="00E1450E" w14:paraId="4EFFF0B9" w14:textId="77777777" w:rsidTr="00E70DFB">
        <w:trPr>
          <w:trHeight w:val="402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A125E" w14:textId="57645351" w:rsidR="00194F6B" w:rsidRPr="005C043F" w:rsidRDefault="00194F6B" w:rsidP="00194F6B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Non-s</w:t>
            </w:r>
            <w:r w:rsidRPr="00E1450E">
              <w:rPr>
                <w:rFonts w:ascii="Times New Roman" w:hAnsi="Times New Roman"/>
                <w:b/>
                <w:bCs/>
              </w:rPr>
              <w:t>hockable rhythm</w:t>
            </w:r>
            <w:r>
              <w:rPr>
                <w:rFonts w:ascii="Times New Roman" w:hAnsi="Times New Roman"/>
                <w:b/>
                <w:bCs/>
              </w:rPr>
              <w:t xml:space="preserve"> </w:t>
            </w:r>
          </w:p>
        </w:tc>
        <w:tc>
          <w:tcPr>
            <w:tcW w:w="334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680BEF" w14:textId="6A4EB6F9" w:rsidR="00194F6B" w:rsidRDefault="00194F6B" w:rsidP="005B4DC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1450E">
              <w:rPr>
                <w:rFonts w:ascii="Times New Roman" w:hAnsi="Times New Roman" w:cs="Times New Roman"/>
                <w:b/>
                <w:bCs/>
              </w:rPr>
              <w:t>(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STHD/total N </w:t>
            </w:r>
            <w:r w:rsidRPr="00E1450E">
              <w:rPr>
                <w:rFonts w:ascii="Times New Roman" w:hAnsi="Times New Roman" w:cs="Times New Roman"/>
                <w:b/>
                <w:bCs/>
              </w:rPr>
              <w:t>=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194F6B">
              <w:rPr>
                <w:rFonts w:ascii="Times New Roman" w:hAnsi="Times New Roman" w:cs="Times New Roman"/>
                <w:b/>
                <w:bCs/>
              </w:rPr>
              <w:t>165/3,842</w:t>
            </w:r>
            <w:r w:rsidRPr="00E1450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39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2EA904" w14:textId="47F0536C" w:rsidR="00194F6B" w:rsidRPr="00E1450E" w:rsidRDefault="00194F6B" w:rsidP="005B4DC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1450E">
              <w:rPr>
                <w:rFonts w:ascii="Times New Roman" w:hAnsi="Times New Roman" w:cs="Times New Roman"/>
                <w:b/>
                <w:bCs/>
              </w:rPr>
              <w:t>(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STHD/total N </w:t>
            </w:r>
            <w:r w:rsidRPr="00E1450E">
              <w:rPr>
                <w:rFonts w:ascii="Times New Roman" w:hAnsi="Times New Roman" w:cs="Times New Roman"/>
                <w:b/>
                <w:bCs/>
              </w:rPr>
              <w:t>=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38/573</w:t>
            </w:r>
            <w:r w:rsidRPr="00E1450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39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EC107" w14:textId="48FC0658" w:rsidR="00194F6B" w:rsidRPr="00E1450E" w:rsidRDefault="00194F6B" w:rsidP="005B4DC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1450E">
              <w:rPr>
                <w:rFonts w:ascii="Times New Roman" w:hAnsi="Times New Roman" w:cs="Times New Roman"/>
                <w:b/>
                <w:bCs/>
              </w:rPr>
              <w:t>(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STHD/total N </w:t>
            </w:r>
            <w:r w:rsidRPr="00E1450E">
              <w:rPr>
                <w:rFonts w:ascii="Times New Roman" w:hAnsi="Times New Roman" w:cs="Times New Roman"/>
                <w:b/>
                <w:bCs/>
              </w:rPr>
              <w:t>=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127/3,269</w:t>
            </w:r>
            <w:r w:rsidRPr="00E1450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194F6B" w:rsidRPr="00E1450E" w14:paraId="48638DFC" w14:textId="77777777" w:rsidTr="004A2289">
        <w:trPr>
          <w:trHeight w:val="402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49940" w14:textId="472A5753" w:rsidR="00194F6B" w:rsidRPr="005C043F" w:rsidRDefault="00194F6B" w:rsidP="00194F6B">
            <w:pPr>
              <w:spacing w:line="480" w:lineRule="auto"/>
              <w:ind w:firstLineChars="100" w:firstLine="240"/>
              <w:rPr>
                <w:rFonts w:ascii="Times New Roman" w:hAnsi="Times New Roman"/>
              </w:rPr>
            </w:pPr>
            <w:r w:rsidRPr="005C043F">
              <w:rPr>
                <w:rFonts w:ascii="Times New Roman" w:hAnsi="Times New Roman" w:cs="Times New Roman" w:hint="eastAsia"/>
              </w:rPr>
              <w:t>AL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C043F">
              <w:rPr>
                <w:rFonts w:ascii="Times New Roman" w:hAnsi="Times New Roman" w:cs="Times New Roman" w:hint="eastAsia"/>
              </w:rPr>
              <w:t>Respons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C043F">
              <w:rPr>
                <w:rFonts w:ascii="Times New Roman" w:hAnsi="Times New Roman" w:cs="Times New Roman" w:hint="eastAsia"/>
              </w:rPr>
              <w:t>Tim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8172C" w14:textId="4319BE41" w:rsidR="00194F6B" w:rsidRPr="00194F6B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94F6B">
              <w:rPr>
                <w:rFonts w:ascii="Times New Roman" w:hAnsi="Times New Roman" w:cs="Times New Roman" w:hint="eastAsia"/>
              </w:rPr>
              <w:t>0.94 (0.90-0.98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4DD49E" w14:textId="4FEC002F" w:rsidR="00194F6B" w:rsidRPr="00194F6B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94F6B">
              <w:rPr>
                <w:rFonts w:ascii="Times New Roman" w:hAnsi="Times New Roman" w:cs="Times New Roman" w:hint="eastAsia"/>
              </w:rPr>
              <w:t>0.007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AE27EF3" w14:textId="7702980E" w:rsidR="00194F6B" w:rsidRPr="00194F6B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94F6B">
              <w:rPr>
                <w:rFonts w:ascii="Times New Roman" w:hAnsi="Times New Roman" w:cs="Times New Roman" w:hint="eastAsia"/>
              </w:rPr>
              <w:t>0.98 (0.84-1.14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D0A0A" w14:textId="2AC5BC73" w:rsidR="00194F6B" w:rsidRPr="00194F6B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94F6B">
              <w:rPr>
                <w:rFonts w:ascii="Times New Roman" w:hAnsi="Times New Roman" w:cs="Times New Roman" w:hint="eastAsia"/>
              </w:rPr>
              <w:t>0.78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712B3" w14:textId="39B3D27A" w:rsidR="00194F6B" w:rsidRPr="00194F6B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94F6B">
              <w:rPr>
                <w:rFonts w:ascii="Times New Roman" w:hAnsi="Times New Roman" w:cs="Times New Roman" w:hint="eastAsia"/>
              </w:rPr>
              <w:t>0.96 (0.91-1.01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53A8A" w14:textId="79A2A950" w:rsidR="00194F6B" w:rsidRPr="00194F6B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94F6B">
              <w:rPr>
                <w:rFonts w:ascii="Times New Roman" w:hAnsi="Times New Roman" w:cs="Times New Roman" w:hint="eastAsia"/>
              </w:rPr>
              <w:t>0.1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194F6B" w:rsidRPr="00E1450E" w14:paraId="72E235E2" w14:textId="77777777" w:rsidTr="004A2289">
        <w:trPr>
          <w:trHeight w:val="402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4BF05" w14:textId="61D186A5" w:rsidR="00194F6B" w:rsidRPr="005C043F" w:rsidRDefault="00194F6B" w:rsidP="00194F6B">
            <w:pPr>
              <w:spacing w:line="480" w:lineRule="auto"/>
              <w:ind w:firstLineChars="100" w:firstLine="240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 xml:space="preserve">EMS </w:t>
            </w:r>
            <w:r w:rsidRPr="005C043F">
              <w:rPr>
                <w:rFonts w:ascii="Times New Roman" w:hAnsi="Times New Roman" w:cs="Times New Roman" w:hint="eastAsia"/>
              </w:rPr>
              <w:t>Respons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C043F">
              <w:rPr>
                <w:rFonts w:ascii="Times New Roman" w:hAnsi="Times New Roman" w:cs="Times New Roman" w:hint="eastAsia"/>
              </w:rPr>
              <w:t>Tim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0FD42" w14:textId="401C5299" w:rsidR="00194F6B" w:rsidRPr="00194F6B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94F6B">
              <w:rPr>
                <w:rFonts w:ascii="Times New Roman" w:hAnsi="Times New Roman" w:cs="Times New Roman" w:hint="eastAsia"/>
              </w:rPr>
              <w:t>1.01 (0.93-1.10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C089AB" w14:textId="1E85D63E" w:rsidR="00194F6B" w:rsidRPr="00194F6B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94F6B">
              <w:rPr>
                <w:rFonts w:ascii="Times New Roman" w:hAnsi="Times New Roman" w:cs="Times New Roman" w:hint="eastAsia"/>
              </w:rPr>
              <w:t>0.77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6E43E8" w14:textId="1A37A026" w:rsidR="00194F6B" w:rsidRPr="00194F6B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FEC82" w14:textId="7061BD8D" w:rsidR="00194F6B" w:rsidRPr="00194F6B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0E6CE" w14:textId="54689E64" w:rsidR="00194F6B" w:rsidRPr="00194F6B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94F6B">
              <w:rPr>
                <w:rFonts w:ascii="Times New Roman" w:hAnsi="Times New Roman" w:cs="Times New Roman" w:hint="eastAsia"/>
              </w:rPr>
              <w:t>1.00 (0.90-1.11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353C9" w14:textId="4BE9C08F" w:rsidR="00194F6B" w:rsidRPr="00194F6B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94F6B">
              <w:rPr>
                <w:rFonts w:ascii="Times New Roman" w:hAnsi="Times New Roman" w:cs="Times New Roman" w:hint="eastAsia"/>
              </w:rPr>
              <w:t>0.96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194F6B" w:rsidRPr="00E1450E" w14:paraId="4A09F9A0" w14:textId="77777777" w:rsidTr="004A2289">
        <w:trPr>
          <w:trHeight w:val="402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093A5" w14:textId="1DD72D9F" w:rsidR="00194F6B" w:rsidRPr="005C043F" w:rsidRDefault="00194F6B" w:rsidP="00194F6B">
            <w:pPr>
              <w:spacing w:line="480" w:lineRule="auto"/>
              <w:ind w:firstLineChars="100" w:firstLine="240"/>
              <w:rPr>
                <w:rFonts w:ascii="Times New Roman" w:hAnsi="Times New Roman"/>
              </w:rPr>
            </w:pPr>
            <w:r w:rsidRPr="005C043F">
              <w:rPr>
                <w:rFonts w:ascii="Times New Roman" w:hAnsi="Times New Roman" w:cs="Times New Roman" w:hint="eastAsia"/>
              </w:rPr>
              <w:t>Tot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C043F">
              <w:rPr>
                <w:rFonts w:ascii="Times New Roman" w:hAnsi="Times New Roman" w:cs="Times New Roman" w:hint="eastAsia"/>
              </w:rPr>
              <w:t>EM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CF502" w14:textId="308FAEE3" w:rsidR="00194F6B" w:rsidRPr="00194F6B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94F6B">
              <w:rPr>
                <w:rFonts w:ascii="Times New Roman" w:hAnsi="Times New Roman" w:cs="Times New Roman" w:hint="eastAsia"/>
              </w:rPr>
              <w:t>0.91 (0.74-1.13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A0464A" w14:textId="5BFCCE0A" w:rsidR="00194F6B" w:rsidRPr="00194F6B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94F6B">
              <w:rPr>
                <w:rFonts w:ascii="Times New Roman" w:hAnsi="Times New Roman" w:cs="Times New Roman" w:hint="eastAsia"/>
              </w:rPr>
              <w:t>0.39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1B54254" w14:textId="3B7FBE4C" w:rsidR="00194F6B" w:rsidRPr="00194F6B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94F6B">
              <w:rPr>
                <w:rFonts w:ascii="Times New Roman" w:hAnsi="Times New Roman" w:cs="Times New Roman" w:hint="eastAsia"/>
              </w:rPr>
              <w:t>1.14 (0.77-1.70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E41E4" w14:textId="026C4510" w:rsidR="00194F6B" w:rsidRPr="00194F6B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94F6B">
              <w:rPr>
                <w:rFonts w:ascii="Times New Roman" w:hAnsi="Times New Roman" w:cs="Times New Roman" w:hint="eastAsia"/>
              </w:rPr>
              <w:t>0.514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2BC91" w14:textId="7C114007" w:rsidR="00194F6B" w:rsidRPr="00194F6B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94F6B">
              <w:rPr>
                <w:rFonts w:ascii="Times New Roman" w:hAnsi="Times New Roman" w:cs="Times New Roman" w:hint="eastAsia"/>
              </w:rPr>
              <w:t>1.14 (0.83-1.57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8E084" w14:textId="618D0850" w:rsidR="00194F6B" w:rsidRPr="00194F6B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94F6B">
              <w:rPr>
                <w:rFonts w:ascii="Times New Roman" w:hAnsi="Times New Roman" w:cs="Times New Roman" w:hint="eastAsia"/>
              </w:rPr>
              <w:t>0.417</w:t>
            </w:r>
          </w:p>
        </w:tc>
      </w:tr>
      <w:tr w:rsidR="00194F6B" w:rsidRPr="00E1450E" w14:paraId="427AB600" w14:textId="77777777" w:rsidTr="004A2289">
        <w:trPr>
          <w:trHeight w:val="402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0D793" w14:textId="29A33AA7" w:rsidR="00194F6B" w:rsidRPr="005C043F" w:rsidRDefault="00194F6B" w:rsidP="00194F6B">
            <w:pPr>
              <w:spacing w:line="480" w:lineRule="auto"/>
              <w:ind w:firstLineChars="100" w:firstLine="240"/>
              <w:rPr>
                <w:rFonts w:ascii="Times New Roman" w:hAnsi="Times New Roman"/>
              </w:rPr>
            </w:pPr>
            <w:r w:rsidRPr="005C043F">
              <w:rPr>
                <w:rFonts w:ascii="Times New Roman" w:hAnsi="Times New Roman" w:cs="Times New Roman" w:hint="eastAsia"/>
              </w:rPr>
              <w:t>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B0648" w14:textId="72C98F00" w:rsidR="00194F6B" w:rsidRPr="00194F6B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94F6B">
              <w:rPr>
                <w:rFonts w:ascii="Times New Roman" w:hAnsi="Times New Roman" w:cs="Times New Roman" w:hint="eastAsia"/>
              </w:rPr>
              <w:t>0.99 (0.98-1.003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CCD6DE" w14:textId="0C7940C9" w:rsidR="00194F6B" w:rsidRPr="00194F6B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94F6B">
              <w:rPr>
                <w:rFonts w:ascii="Times New Roman" w:hAnsi="Times New Roman" w:cs="Times New Roman" w:hint="eastAsia"/>
              </w:rPr>
              <w:t>0.167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5BCCE7" w14:textId="55F97406" w:rsidR="00194F6B" w:rsidRPr="00194F6B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94F6B">
              <w:rPr>
                <w:rFonts w:ascii="Times New Roman" w:hAnsi="Times New Roman" w:cs="Times New Roman" w:hint="eastAsia"/>
              </w:rPr>
              <w:t>0.99 (0.97-1.01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093FC" w14:textId="3C89C088" w:rsidR="00194F6B" w:rsidRPr="00194F6B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94F6B">
              <w:rPr>
                <w:rFonts w:ascii="Times New Roman" w:hAnsi="Times New Roman" w:cs="Times New Roman" w:hint="eastAsia"/>
              </w:rPr>
              <w:t>0.22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9EAC3" w14:textId="6CA2F870" w:rsidR="00194F6B" w:rsidRPr="00194F6B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94F6B">
              <w:rPr>
                <w:rFonts w:ascii="Times New Roman" w:hAnsi="Times New Roman" w:cs="Times New Roman" w:hint="eastAsia"/>
              </w:rPr>
              <w:t>1.00 (0.98-1.01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007DE" w14:textId="2C59C14F" w:rsidR="00194F6B" w:rsidRPr="00194F6B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94F6B">
              <w:rPr>
                <w:rFonts w:ascii="Times New Roman" w:hAnsi="Times New Roman" w:cs="Times New Roman" w:hint="eastAsia"/>
              </w:rPr>
              <w:t>0.3</w:t>
            </w:r>
            <w:r>
              <w:rPr>
                <w:rFonts w:ascii="Times New Roman" w:hAnsi="Times New Roman" w:cs="Times New Roman"/>
              </w:rPr>
              <w:t>70</w:t>
            </w:r>
          </w:p>
        </w:tc>
      </w:tr>
      <w:tr w:rsidR="00194F6B" w:rsidRPr="00E1450E" w14:paraId="1666C7C7" w14:textId="77777777" w:rsidTr="004A2289">
        <w:trPr>
          <w:trHeight w:val="402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FC75E" w14:textId="34287CB2" w:rsidR="00194F6B" w:rsidRPr="005C043F" w:rsidRDefault="00194F6B" w:rsidP="00194F6B">
            <w:pPr>
              <w:spacing w:line="480" w:lineRule="auto"/>
              <w:ind w:firstLineChars="100" w:firstLine="240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0129A" w14:textId="7CDE40D8" w:rsidR="00194F6B" w:rsidRPr="00194F6B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94F6B">
              <w:rPr>
                <w:rFonts w:ascii="Times New Roman" w:hAnsi="Times New Roman" w:cs="Times New Roman" w:hint="eastAsia"/>
              </w:rPr>
              <w:t>0.91 (0.66-1.25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36734A" w14:textId="3A38E891" w:rsidR="00194F6B" w:rsidRPr="00194F6B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94F6B">
              <w:rPr>
                <w:rFonts w:ascii="Times New Roman" w:hAnsi="Times New Roman" w:cs="Times New Roman" w:hint="eastAsia"/>
              </w:rPr>
              <w:t>0.554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F1B373" w14:textId="33092E99" w:rsidR="00194F6B" w:rsidRPr="00194F6B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94F6B">
              <w:rPr>
                <w:rFonts w:ascii="Times New Roman" w:hAnsi="Times New Roman" w:cs="Times New Roman" w:hint="eastAsia"/>
              </w:rPr>
              <w:t>1.13 (0.57-2.24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E2D3F" w14:textId="720F74E7" w:rsidR="00194F6B" w:rsidRPr="00194F6B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94F6B">
              <w:rPr>
                <w:rFonts w:ascii="Times New Roman" w:hAnsi="Times New Roman" w:cs="Times New Roman" w:hint="eastAsia"/>
              </w:rPr>
              <w:t>0.7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ACE5B" w14:textId="05A37DD1" w:rsidR="00194F6B" w:rsidRPr="00194F6B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94F6B">
              <w:rPr>
                <w:rFonts w:ascii="Times New Roman" w:hAnsi="Times New Roman" w:cs="Times New Roman" w:hint="eastAsia"/>
              </w:rPr>
              <w:t>0.85 (0.60-1.22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B7EA7" w14:textId="5CD88119" w:rsidR="00194F6B" w:rsidRPr="00194F6B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94F6B">
              <w:rPr>
                <w:rFonts w:ascii="Times New Roman" w:hAnsi="Times New Roman" w:cs="Times New Roman" w:hint="eastAsia"/>
              </w:rPr>
              <w:t>0.37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194F6B" w:rsidRPr="00E1450E" w14:paraId="71D2DDC7" w14:textId="77777777" w:rsidTr="004A2289">
        <w:trPr>
          <w:trHeight w:val="402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52D67" w14:textId="3A788BF8" w:rsidR="00194F6B" w:rsidRPr="005C043F" w:rsidRDefault="00194F6B" w:rsidP="00194F6B">
            <w:pPr>
              <w:spacing w:line="480" w:lineRule="auto"/>
              <w:ind w:firstLineChars="100" w:firstLine="240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W</w:t>
            </w:r>
            <w:r w:rsidRPr="005C043F">
              <w:rPr>
                <w:rFonts w:ascii="Times New Roman" w:hAnsi="Times New Roman" w:cs="Times New Roman" w:hint="eastAsia"/>
              </w:rPr>
              <w:t>itnes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BA0E8" w14:textId="14CC3007" w:rsidR="00194F6B" w:rsidRPr="00194F6B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94F6B">
              <w:rPr>
                <w:rFonts w:ascii="Times New Roman" w:hAnsi="Times New Roman" w:cs="Times New Roman" w:hint="eastAsia"/>
              </w:rPr>
              <w:t>3.83 (2.79-5.25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18D1F9" w14:textId="22B708C2" w:rsidR="00194F6B" w:rsidRPr="00194F6B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94F6B"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3C3AAA" w14:textId="71AC0B96" w:rsidR="00194F6B" w:rsidRPr="00194F6B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94F6B">
              <w:rPr>
                <w:rFonts w:ascii="Times New Roman" w:hAnsi="Times New Roman" w:cs="Times New Roman" w:hint="eastAsia"/>
              </w:rPr>
              <w:t>3.69 (1.88-7.26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3533D" w14:textId="53C7D93E" w:rsidR="00194F6B" w:rsidRPr="00194F6B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194F6B">
              <w:rPr>
                <w:rFonts w:ascii="Times New Roman" w:hAnsi="Times New Roman" w:cs="Times New Roman" w:hint="eastAsia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D2FF0" w14:textId="6852C202" w:rsidR="00194F6B" w:rsidRPr="00194F6B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94F6B">
              <w:rPr>
                <w:rFonts w:ascii="Times New Roman" w:hAnsi="Times New Roman" w:cs="Times New Roman" w:hint="eastAsia"/>
              </w:rPr>
              <w:t>3.76 (2.63-5.38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4EFDE" w14:textId="0DA7195C" w:rsidR="00194F6B" w:rsidRPr="00194F6B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94F6B"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</w:t>
            </w:r>
            <w:r w:rsidRPr="00194F6B">
              <w:rPr>
                <w:rFonts w:ascii="Times New Roman" w:hAnsi="Times New Roman" w:cs="Times New Roman" w:hint="eastAsia"/>
              </w:rPr>
              <w:t>.001</w:t>
            </w:r>
          </w:p>
        </w:tc>
      </w:tr>
      <w:tr w:rsidR="00194F6B" w:rsidRPr="00E1450E" w14:paraId="1D743F6F" w14:textId="77777777" w:rsidTr="004A2289">
        <w:trPr>
          <w:trHeight w:val="402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AA219" w14:textId="2A6D2BCF" w:rsidR="00194F6B" w:rsidRPr="005C043F" w:rsidRDefault="00194F6B" w:rsidP="00194F6B">
            <w:pPr>
              <w:spacing w:line="480" w:lineRule="auto"/>
              <w:ind w:firstLineChars="100" w:firstLine="240"/>
              <w:rPr>
                <w:rFonts w:ascii="Times New Roman" w:hAnsi="Times New Roman"/>
              </w:rPr>
            </w:pPr>
            <w:r w:rsidRPr="005C043F">
              <w:rPr>
                <w:rFonts w:ascii="Times New Roman" w:hAnsi="Times New Roman" w:cs="Times New Roman" w:hint="eastAsia"/>
              </w:rPr>
              <w:t>Bystande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C043F">
              <w:rPr>
                <w:rFonts w:ascii="Times New Roman" w:hAnsi="Times New Roman" w:cs="Times New Roman" w:hint="eastAsia"/>
              </w:rPr>
              <w:t>CP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985BA" w14:textId="5DB57CD5" w:rsidR="00194F6B" w:rsidRPr="00194F6B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94F6B">
              <w:rPr>
                <w:rFonts w:ascii="Times New Roman" w:hAnsi="Times New Roman" w:cs="Times New Roman" w:hint="eastAsia"/>
              </w:rPr>
              <w:t>1.26 (0.92-1.72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1C18F2" w14:textId="7FD15EBD" w:rsidR="00194F6B" w:rsidRPr="00194F6B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94F6B">
              <w:rPr>
                <w:rFonts w:ascii="Times New Roman" w:hAnsi="Times New Roman" w:cs="Times New Roman" w:hint="eastAsia"/>
              </w:rPr>
              <w:t>0.15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F5D6CD" w14:textId="30D11327" w:rsidR="00194F6B" w:rsidRPr="00194F6B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94F6B">
              <w:rPr>
                <w:rFonts w:ascii="Times New Roman" w:hAnsi="Times New Roman" w:cs="Times New Roman" w:hint="eastAsia"/>
              </w:rPr>
              <w:t>1.29 (0.65-2.55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E5CFA" w14:textId="33DDA19A" w:rsidR="00194F6B" w:rsidRPr="00194F6B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94F6B">
              <w:rPr>
                <w:rFonts w:ascii="Times New Roman" w:hAnsi="Times New Roman" w:cs="Times New Roman" w:hint="eastAsia"/>
              </w:rPr>
              <w:t>0.47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1A8E1" w14:textId="2584CC89" w:rsidR="00194F6B" w:rsidRPr="00194F6B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94F6B">
              <w:rPr>
                <w:rFonts w:ascii="Times New Roman" w:hAnsi="Times New Roman" w:cs="Times New Roman" w:hint="eastAsia"/>
              </w:rPr>
              <w:t>1.30 (0.91-1.85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89336" w14:textId="2C3214A0" w:rsidR="00194F6B" w:rsidRPr="00194F6B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94F6B">
              <w:rPr>
                <w:rFonts w:ascii="Times New Roman" w:hAnsi="Times New Roman" w:cs="Times New Roman" w:hint="eastAsia"/>
              </w:rPr>
              <w:t>0.15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5B4DC5" w:rsidRPr="00E1450E" w14:paraId="3F484103" w14:textId="77777777" w:rsidTr="00E70DFB">
        <w:trPr>
          <w:trHeight w:val="402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91450" w14:textId="6808B4D4" w:rsidR="005B4DC5" w:rsidRPr="004A2289" w:rsidRDefault="005B4DC5" w:rsidP="005B4DC5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 xml:space="preserve">PEA </w:t>
            </w:r>
          </w:p>
        </w:tc>
        <w:tc>
          <w:tcPr>
            <w:tcW w:w="334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17ABB42" w14:textId="15E069C8" w:rsidR="005B4DC5" w:rsidRDefault="005B4DC5" w:rsidP="005B4DC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1450E">
              <w:rPr>
                <w:rFonts w:ascii="Times New Roman" w:hAnsi="Times New Roman" w:cs="Times New Roman"/>
                <w:b/>
                <w:bCs/>
              </w:rPr>
              <w:t>(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STHD/total N </w:t>
            </w:r>
            <w:r w:rsidRPr="00E1450E">
              <w:rPr>
                <w:rFonts w:ascii="Times New Roman" w:hAnsi="Times New Roman" w:cs="Times New Roman"/>
                <w:b/>
                <w:bCs/>
              </w:rPr>
              <w:t>=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87/800</w:t>
            </w:r>
            <w:r w:rsidRPr="00E1450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39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59673EC" w14:textId="3D18D192" w:rsidR="005B4DC5" w:rsidRPr="00E1450E" w:rsidRDefault="005B4DC5" w:rsidP="005B4DC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1450E">
              <w:rPr>
                <w:rFonts w:ascii="Times New Roman" w:hAnsi="Times New Roman" w:cs="Times New Roman"/>
                <w:b/>
                <w:bCs/>
              </w:rPr>
              <w:t>(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STHD/total N </w:t>
            </w:r>
            <w:r w:rsidRPr="00E1450E">
              <w:rPr>
                <w:rFonts w:ascii="Times New Roman" w:hAnsi="Times New Roman" w:cs="Times New Roman"/>
                <w:b/>
                <w:bCs/>
              </w:rPr>
              <w:t>=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20/154</w:t>
            </w:r>
            <w:r w:rsidRPr="00E1450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39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86BB0" w14:textId="413B2754" w:rsidR="005B4DC5" w:rsidRPr="00E1450E" w:rsidRDefault="005B4DC5" w:rsidP="005B4DC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1450E">
              <w:rPr>
                <w:rFonts w:ascii="Times New Roman" w:hAnsi="Times New Roman" w:cs="Times New Roman"/>
                <w:b/>
                <w:bCs/>
              </w:rPr>
              <w:t>(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STHD/total N </w:t>
            </w:r>
            <w:r w:rsidRPr="00E1450E">
              <w:rPr>
                <w:rFonts w:ascii="Times New Roman" w:hAnsi="Times New Roman" w:cs="Times New Roman"/>
                <w:b/>
                <w:bCs/>
              </w:rPr>
              <w:t>=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67/646</w:t>
            </w:r>
            <w:r w:rsidRPr="00E1450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5B4DC5" w:rsidRPr="00E1450E" w14:paraId="4BD18D7A" w14:textId="77777777" w:rsidTr="004A2289">
        <w:trPr>
          <w:trHeight w:val="402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C59AD" w14:textId="2C68FFAC" w:rsidR="005B4DC5" w:rsidRPr="005C043F" w:rsidRDefault="005B4DC5" w:rsidP="005B4DC5">
            <w:pPr>
              <w:spacing w:line="480" w:lineRule="auto"/>
              <w:ind w:firstLineChars="100" w:firstLine="240"/>
              <w:rPr>
                <w:rFonts w:ascii="Times New Roman" w:hAnsi="Times New Roman"/>
              </w:rPr>
            </w:pPr>
            <w:r w:rsidRPr="005C043F">
              <w:rPr>
                <w:rFonts w:ascii="Times New Roman" w:hAnsi="Times New Roman" w:cs="Times New Roman" w:hint="eastAsia"/>
              </w:rPr>
              <w:t>AL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C043F">
              <w:rPr>
                <w:rFonts w:ascii="Times New Roman" w:hAnsi="Times New Roman" w:cs="Times New Roman" w:hint="eastAsia"/>
              </w:rPr>
              <w:t>Respons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C043F">
              <w:rPr>
                <w:rFonts w:ascii="Times New Roman" w:hAnsi="Times New Roman" w:cs="Times New Roman" w:hint="eastAsia"/>
              </w:rPr>
              <w:t>Tim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904E8" w14:textId="6E50452C" w:rsidR="005B4DC5" w:rsidRPr="00E9029C" w:rsidRDefault="005B4DC5" w:rsidP="005B4DC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029C">
              <w:rPr>
                <w:rFonts w:ascii="Times New Roman" w:hAnsi="Times New Roman" w:cs="Times New Roman" w:hint="eastAsia"/>
              </w:rPr>
              <w:t>0.91 (0.85-0.98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1E27ED" w14:textId="768575AC" w:rsidR="005B4DC5" w:rsidRPr="00E9029C" w:rsidRDefault="005B4DC5" w:rsidP="005B4DC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029C">
              <w:rPr>
                <w:rFonts w:ascii="Times New Roman" w:hAnsi="Times New Roman" w:cs="Times New Roman" w:hint="eastAsia"/>
              </w:rPr>
              <w:t>0.008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EE7B4E" w14:textId="6BC85399" w:rsidR="005B4DC5" w:rsidRPr="00E9029C" w:rsidRDefault="005B4DC5" w:rsidP="005B4DC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029C">
              <w:rPr>
                <w:rFonts w:ascii="Times New Roman" w:hAnsi="Times New Roman" w:cs="Times New Roman" w:hint="eastAsia"/>
              </w:rPr>
              <w:t>0.88 (0.69-1.12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D0866" w14:textId="412562EB" w:rsidR="005B4DC5" w:rsidRPr="00E9029C" w:rsidRDefault="005B4DC5" w:rsidP="005B4DC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029C">
              <w:rPr>
                <w:rFonts w:ascii="Times New Roman" w:hAnsi="Times New Roman" w:cs="Times New Roman" w:hint="eastAsia"/>
              </w:rPr>
              <w:t>0.29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7F936" w14:textId="0C486DB3" w:rsidR="005B4DC5" w:rsidRPr="00E9029C" w:rsidRDefault="005B4DC5" w:rsidP="005B4DC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029C">
              <w:rPr>
                <w:rFonts w:ascii="Times New Roman" w:hAnsi="Times New Roman" w:cs="Times New Roman" w:hint="eastAsia"/>
              </w:rPr>
              <w:t>0.91 (0.84-0.99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06362" w14:textId="735C5B53" w:rsidR="005B4DC5" w:rsidRPr="00E9029C" w:rsidRDefault="005B4DC5" w:rsidP="005B4DC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029C">
              <w:rPr>
                <w:rFonts w:ascii="Times New Roman" w:hAnsi="Times New Roman" w:cs="Times New Roman" w:hint="eastAsia"/>
              </w:rPr>
              <w:t>0.02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5B4DC5" w:rsidRPr="00E1450E" w14:paraId="36E88799" w14:textId="77777777" w:rsidTr="004A2289">
        <w:trPr>
          <w:trHeight w:val="402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79E40" w14:textId="53252128" w:rsidR="005B4DC5" w:rsidRPr="005C043F" w:rsidRDefault="005B4DC5" w:rsidP="005B4DC5">
            <w:pPr>
              <w:spacing w:line="480" w:lineRule="auto"/>
              <w:ind w:firstLineChars="100" w:firstLine="240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 xml:space="preserve">EMS </w:t>
            </w:r>
            <w:r w:rsidRPr="005C043F">
              <w:rPr>
                <w:rFonts w:ascii="Times New Roman" w:hAnsi="Times New Roman" w:cs="Times New Roman" w:hint="eastAsia"/>
              </w:rPr>
              <w:t>Respons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C043F">
              <w:rPr>
                <w:rFonts w:ascii="Times New Roman" w:hAnsi="Times New Roman" w:cs="Times New Roman" w:hint="eastAsia"/>
              </w:rPr>
              <w:t>Tim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EBED0" w14:textId="187A8D77" w:rsidR="005B4DC5" w:rsidRPr="00E9029C" w:rsidRDefault="005B4DC5" w:rsidP="005B4DC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029C">
              <w:rPr>
                <w:rFonts w:ascii="Times New Roman" w:hAnsi="Times New Roman" w:cs="Times New Roman" w:hint="eastAsia"/>
              </w:rPr>
              <w:t>0.97 (0.86-1.10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1AB08EE" w14:textId="7C0D86CF" w:rsidR="005B4DC5" w:rsidRPr="00E9029C" w:rsidRDefault="005B4DC5" w:rsidP="005B4DC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029C">
              <w:rPr>
                <w:rFonts w:ascii="Times New Roman" w:hAnsi="Times New Roman" w:cs="Times New Roman" w:hint="eastAsia"/>
              </w:rPr>
              <w:t>0.601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982645C" w14:textId="53D8A861" w:rsidR="005B4DC5" w:rsidRPr="00E9029C" w:rsidRDefault="005B4DC5" w:rsidP="005B4DC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0E55A" w14:textId="68C42B97" w:rsidR="005B4DC5" w:rsidRPr="00E9029C" w:rsidRDefault="005B4DC5" w:rsidP="005B4DC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B95EB" w14:textId="51A519F5" w:rsidR="005B4DC5" w:rsidRPr="00E9029C" w:rsidRDefault="005B4DC5" w:rsidP="005B4DC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029C">
              <w:rPr>
                <w:rFonts w:ascii="Times New Roman" w:hAnsi="Times New Roman" w:cs="Times New Roman" w:hint="eastAsia"/>
              </w:rPr>
              <w:t>0.99 (0.86-1.15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34B9C" w14:textId="67242A8E" w:rsidR="005B4DC5" w:rsidRPr="00E9029C" w:rsidRDefault="005B4DC5" w:rsidP="005B4DC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029C">
              <w:rPr>
                <w:rFonts w:ascii="Times New Roman" w:hAnsi="Times New Roman" w:cs="Times New Roman" w:hint="eastAsia"/>
              </w:rPr>
              <w:t>0.89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5B4DC5" w:rsidRPr="00E1450E" w14:paraId="6771C015" w14:textId="77777777" w:rsidTr="004A2289">
        <w:trPr>
          <w:trHeight w:val="402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4FDFA" w14:textId="5275D3CC" w:rsidR="005B4DC5" w:rsidRPr="005C043F" w:rsidRDefault="005B4DC5" w:rsidP="005B4DC5">
            <w:pPr>
              <w:spacing w:line="480" w:lineRule="auto"/>
              <w:ind w:firstLineChars="100" w:firstLine="240"/>
              <w:rPr>
                <w:rFonts w:ascii="Times New Roman" w:hAnsi="Times New Roman"/>
              </w:rPr>
            </w:pPr>
            <w:r w:rsidRPr="005C043F">
              <w:rPr>
                <w:rFonts w:ascii="Times New Roman" w:hAnsi="Times New Roman" w:cs="Times New Roman" w:hint="eastAsia"/>
              </w:rPr>
              <w:t>Tot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C043F">
              <w:rPr>
                <w:rFonts w:ascii="Times New Roman" w:hAnsi="Times New Roman" w:cs="Times New Roman" w:hint="eastAsia"/>
              </w:rPr>
              <w:t>EM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03CBC" w14:textId="3091D809" w:rsidR="005B4DC5" w:rsidRPr="00E9029C" w:rsidRDefault="005B4DC5" w:rsidP="005B4DC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029C">
              <w:rPr>
                <w:rFonts w:ascii="Times New Roman" w:hAnsi="Times New Roman" w:cs="Times New Roman" w:hint="eastAsia"/>
              </w:rPr>
              <w:t>1.03 (0.76-1.38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46B4C4" w14:textId="70A5C509" w:rsidR="005B4DC5" w:rsidRPr="00E9029C" w:rsidRDefault="005B4DC5" w:rsidP="005B4DC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029C">
              <w:rPr>
                <w:rFonts w:ascii="Times New Roman" w:hAnsi="Times New Roman" w:cs="Times New Roman" w:hint="eastAsia"/>
              </w:rPr>
              <w:t>0.87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918D15" w14:textId="3BCB993D" w:rsidR="005B4DC5" w:rsidRPr="00E9029C" w:rsidRDefault="005B4DC5" w:rsidP="005B4DC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029C">
              <w:rPr>
                <w:rFonts w:ascii="Times New Roman" w:hAnsi="Times New Roman" w:cs="Times New Roman" w:hint="eastAsia"/>
              </w:rPr>
              <w:t>1.11 (0.63-1.96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E3C36" w14:textId="0A1282A9" w:rsidR="005B4DC5" w:rsidRPr="00E9029C" w:rsidRDefault="005B4DC5" w:rsidP="005B4DC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029C">
              <w:rPr>
                <w:rFonts w:ascii="Times New Roman" w:hAnsi="Times New Roman" w:cs="Times New Roman" w:hint="eastAsia"/>
              </w:rPr>
              <w:t>0.72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8DECE" w14:textId="45E1B31B" w:rsidR="005B4DC5" w:rsidRPr="00E9029C" w:rsidRDefault="005B4DC5" w:rsidP="005B4DC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029C">
              <w:rPr>
                <w:rFonts w:ascii="Times New Roman" w:hAnsi="Times New Roman" w:cs="Times New Roman" w:hint="eastAsia"/>
              </w:rPr>
              <w:t>1.25 (0.77-2.03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829A1" w14:textId="009E2B51" w:rsidR="005B4DC5" w:rsidRPr="00E9029C" w:rsidRDefault="005B4DC5" w:rsidP="005B4DC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029C">
              <w:rPr>
                <w:rFonts w:ascii="Times New Roman" w:hAnsi="Times New Roman" w:cs="Times New Roman" w:hint="eastAsia"/>
              </w:rPr>
              <w:t>0.36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5B4DC5" w:rsidRPr="00E1450E" w14:paraId="2E58DEC9" w14:textId="77777777" w:rsidTr="004A2289">
        <w:trPr>
          <w:trHeight w:val="402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EC88A" w14:textId="6DF887F4" w:rsidR="005B4DC5" w:rsidRPr="005C043F" w:rsidRDefault="005B4DC5" w:rsidP="005B4DC5">
            <w:pPr>
              <w:spacing w:line="480" w:lineRule="auto"/>
              <w:ind w:firstLineChars="100" w:firstLine="240"/>
              <w:rPr>
                <w:rFonts w:ascii="Times New Roman" w:hAnsi="Times New Roman"/>
              </w:rPr>
            </w:pPr>
            <w:r w:rsidRPr="005C043F">
              <w:rPr>
                <w:rFonts w:ascii="Times New Roman" w:hAnsi="Times New Roman" w:cs="Times New Roman" w:hint="eastAsia"/>
              </w:rPr>
              <w:t>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01C31" w14:textId="6619A7E2" w:rsidR="005B4DC5" w:rsidRPr="00E9029C" w:rsidRDefault="005B4DC5" w:rsidP="005B4DC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029C">
              <w:rPr>
                <w:rFonts w:ascii="Times New Roman" w:hAnsi="Times New Roman" w:cs="Times New Roman" w:hint="eastAsia"/>
              </w:rPr>
              <w:t>0.99 (0.98-1.01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165745" w14:textId="50EB26DA" w:rsidR="005B4DC5" w:rsidRPr="00E9029C" w:rsidRDefault="005B4DC5" w:rsidP="005B4DC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029C">
              <w:rPr>
                <w:rFonts w:ascii="Times New Roman" w:hAnsi="Times New Roman" w:cs="Times New Roman" w:hint="eastAsia"/>
              </w:rPr>
              <w:t>0.19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41ED93F" w14:textId="0CC27E79" w:rsidR="005B4DC5" w:rsidRPr="00E9029C" w:rsidRDefault="005B4DC5" w:rsidP="005B4DC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029C">
              <w:rPr>
                <w:rFonts w:ascii="Times New Roman" w:hAnsi="Times New Roman" w:cs="Times New Roman" w:hint="eastAsia"/>
              </w:rPr>
              <w:t>0.99 (0.96-1.02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0FDEF" w14:textId="032B4E70" w:rsidR="005B4DC5" w:rsidRPr="00E9029C" w:rsidRDefault="005B4DC5" w:rsidP="005B4DC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029C">
              <w:rPr>
                <w:rFonts w:ascii="Times New Roman" w:hAnsi="Times New Roman" w:cs="Times New Roman" w:hint="eastAsia"/>
              </w:rPr>
              <w:t>0.558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A8E92" w14:textId="7EA0EA3F" w:rsidR="005B4DC5" w:rsidRPr="00E9029C" w:rsidRDefault="005B4DC5" w:rsidP="005B4DC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029C">
              <w:rPr>
                <w:rFonts w:ascii="Times New Roman" w:hAnsi="Times New Roman" w:cs="Times New Roman" w:hint="eastAsia"/>
              </w:rPr>
              <w:t>0.99 (0.98-1.01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C3B3A" w14:textId="7740A8E2" w:rsidR="005B4DC5" w:rsidRPr="00E9029C" w:rsidRDefault="005B4DC5" w:rsidP="005B4DC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029C">
              <w:rPr>
                <w:rFonts w:ascii="Times New Roman" w:hAnsi="Times New Roman" w:cs="Times New Roman" w:hint="eastAsia"/>
              </w:rPr>
              <w:t>0.26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5B4DC5" w:rsidRPr="00E1450E" w14:paraId="5435D6B9" w14:textId="77777777" w:rsidTr="004A2289">
        <w:trPr>
          <w:trHeight w:val="402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72150" w14:textId="728481EA" w:rsidR="005B4DC5" w:rsidRPr="005C043F" w:rsidRDefault="005B4DC5" w:rsidP="005B4DC5">
            <w:pPr>
              <w:spacing w:line="480" w:lineRule="auto"/>
              <w:ind w:firstLineChars="100" w:firstLine="240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5E848" w14:textId="014A8869" w:rsidR="005B4DC5" w:rsidRPr="00E9029C" w:rsidRDefault="005B4DC5" w:rsidP="005B4DC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029C">
              <w:rPr>
                <w:rFonts w:ascii="Times New Roman" w:hAnsi="Times New Roman" w:cs="Times New Roman" w:hint="eastAsia"/>
              </w:rPr>
              <w:t>0.73 (0.46-1.14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9CF37C" w14:textId="7454AC18" w:rsidR="005B4DC5" w:rsidRPr="00E9029C" w:rsidRDefault="005B4DC5" w:rsidP="005B4DC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029C">
              <w:rPr>
                <w:rFonts w:ascii="Times New Roman" w:hAnsi="Times New Roman" w:cs="Times New Roman" w:hint="eastAsia"/>
              </w:rPr>
              <w:t>0.16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A35DA60" w14:textId="1C7A9C1C" w:rsidR="005B4DC5" w:rsidRPr="00E9029C" w:rsidRDefault="005B4DC5" w:rsidP="005B4DC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029C">
              <w:rPr>
                <w:rFonts w:ascii="Times New Roman" w:hAnsi="Times New Roman" w:cs="Times New Roman" w:hint="eastAsia"/>
              </w:rPr>
              <w:t>0.84 (0.32-2.19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77828" w14:textId="2F6CC547" w:rsidR="005B4DC5" w:rsidRPr="00E9029C" w:rsidRDefault="005B4DC5" w:rsidP="005B4DC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029C">
              <w:rPr>
                <w:rFonts w:ascii="Times New Roman" w:hAnsi="Times New Roman" w:cs="Times New Roman" w:hint="eastAsia"/>
              </w:rPr>
              <w:t>0.717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963DC" w14:textId="7E47721D" w:rsidR="005B4DC5" w:rsidRPr="00E9029C" w:rsidRDefault="005B4DC5" w:rsidP="005B4DC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029C">
              <w:rPr>
                <w:rFonts w:ascii="Times New Roman" w:hAnsi="Times New Roman" w:cs="Times New Roman" w:hint="eastAsia"/>
              </w:rPr>
              <w:t>0.70 (0.42-1.16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8B3C8" w14:textId="069BD17A" w:rsidR="005B4DC5" w:rsidRPr="00E9029C" w:rsidRDefault="005B4DC5" w:rsidP="005B4DC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029C">
              <w:rPr>
                <w:rFonts w:ascii="Times New Roman" w:hAnsi="Times New Roman" w:cs="Times New Roman" w:hint="eastAsia"/>
              </w:rPr>
              <w:t>0.165</w:t>
            </w:r>
          </w:p>
        </w:tc>
      </w:tr>
      <w:tr w:rsidR="005B4DC5" w:rsidRPr="00E1450E" w14:paraId="7E9C39D7" w14:textId="77777777" w:rsidTr="004A2289">
        <w:trPr>
          <w:trHeight w:val="402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BE483" w14:textId="6078EBF6" w:rsidR="005B4DC5" w:rsidRPr="005C043F" w:rsidRDefault="005B4DC5" w:rsidP="005B4DC5">
            <w:pPr>
              <w:spacing w:line="480" w:lineRule="auto"/>
              <w:ind w:firstLineChars="100" w:firstLine="240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Pr="005C043F">
              <w:rPr>
                <w:rFonts w:ascii="Times New Roman" w:hAnsi="Times New Roman" w:cs="Times New Roman" w:hint="eastAsia"/>
              </w:rPr>
              <w:t>itnes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A762A" w14:textId="235FC890" w:rsidR="005B4DC5" w:rsidRPr="00E9029C" w:rsidRDefault="005B4DC5" w:rsidP="005B4DC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029C">
              <w:rPr>
                <w:rFonts w:ascii="Times New Roman" w:hAnsi="Times New Roman" w:cs="Times New Roman" w:hint="eastAsia"/>
              </w:rPr>
              <w:t>2.66 (1.66-4.27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541DC6" w14:textId="6F5AFB11" w:rsidR="005B4DC5" w:rsidRPr="00E9029C" w:rsidRDefault="005B4DC5" w:rsidP="005B4DC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029C"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06F9B8" w14:textId="26C3A1D6" w:rsidR="005B4DC5" w:rsidRPr="00E9029C" w:rsidRDefault="005B4DC5" w:rsidP="005B4DC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029C">
              <w:rPr>
                <w:rFonts w:ascii="Times New Roman" w:hAnsi="Times New Roman" w:cs="Times New Roman" w:hint="eastAsia"/>
              </w:rPr>
              <w:t>3.38 (1.16-9.83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6B193" w14:textId="7AD8FD2C" w:rsidR="005B4DC5" w:rsidRPr="00E9029C" w:rsidRDefault="005B4DC5" w:rsidP="005B4DC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029C">
              <w:rPr>
                <w:rFonts w:ascii="Times New Roman" w:hAnsi="Times New Roman" w:cs="Times New Roman" w:hint="eastAsia"/>
              </w:rPr>
              <w:t>0.025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75B46" w14:textId="15F1ACDC" w:rsidR="005B4DC5" w:rsidRPr="00E9029C" w:rsidRDefault="005B4DC5" w:rsidP="005B4DC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029C">
              <w:rPr>
                <w:rFonts w:ascii="Times New Roman" w:hAnsi="Times New Roman" w:cs="Times New Roman" w:hint="eastAsia"/>
              </w:rPr>
              <w:t>2.48 (1.46-4.22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56479" w14:textId="16D6FCA6" w:rsidR="005B4DC5" w:rsidRPr="00E9029C" w:rsidRDefault="005B4DC5" w:rsidP="005B4DC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029C">
              <w:rPr>
                <w:rFonts w:ascii="Times New Roman" w:hAnsi="Times New Roman" w:cs="Times New Roman" w:hint="eastAsia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5B4DC5" w:rsidRPr="00E1450E" w14:paraId="0BBC516F" w14:textId="77777777" w:rsidTr="004A2289">
        <w:trPr>
          <w:trHeight w:val="402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4968F" w14:textId="1A01233F" w:rsidR="005B4DC5" w:rsidRPr="005C043F" w:rsidRDefault="005B4DC5" w:rsidP="005B4DC5">
            <w:pPr>
              <w:spacing w:line="480" w:lineRule="auto"/>
              <w:ind w:firstLineChars="100" w:firstLine="240"/>
              <w:rPr>
                <w:rFonts w:ascii="Times New Roman" w:hAnsi="Times New Roman"/>
              </w:rPr>
            </w:pPr>
            <w:r w:rsidRPr="005C043F">
              <w:rPr>
                <w:rFonts w:ascii="Times New Roman" w:hAnsi="Times New Roman" w:cs="Times New Roman" w:hint="eastAsia"/>
              </w:rPr>
              <w:t>Bystande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C043F">
              <w:rPr>
                <w:rFonts w:ascii="Times New Roman" w:hAnsi="Times New Roman" w:cs="Times New Roman" w:hint="eastAsia"/>
              </w:rPr>
              <w:t>CP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0B29B" w14:textId="2C9DFA6E" w:rsidR="005B4DC5" w:rsidRPr="00E9029C" w:rsidRDefault="005B4DC5" w:rsidP="005B4DC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029C">
              <w:rPr>
                <w:rFonts w:ascii="Times New Roman" w:hAnsi="Times New Roman" w:cs="Times New Roman" w:hint="eastAsia"/>
              </w:rPr>
              <w:t>1.05 (0.67-1.66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80C929" w14:textId="43D4AF60" w:rsidR="005B4DC5" w:rsidRPr="00E9029C" w:rsidRDefault="005B4DC5" w:rsidP="005B4DC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029C">
              <w:rPr>
                <w:rFonts w:ascii="Times New Roman" w:hAnsi="Times New Roman" w:cs="Times New Roman" w:hint="eastAsia"/>
              </w:rPr>
              <w:t>0.82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B21678" w14:textId="3A24430B" w:rsidR="005B4DC5" w:rsidRPr="00E9029C" w:rsidRDefault="005B4DC5" w:rsidP="005B4DC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029C">
              <w:rPr>
                <w:rFonts w:ascii="Times New Roman" w:hAnsi="Times New Roman" w:cs="Times New Roman" w:hint="eastAsia"/>
              </w:rPr>
              <w:t>1.08 (0.39-3.03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4B4A4" w14:textId="0F3F43F5" w:rsidR="005B4DC5" w:rsidRPr="00E9029C" w:rsidRDefault="005B4DC5" w:rsidP="005B4DC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029C">
              <w:rPr>
                <w:rFonts w:ascii="Times New Roman" w:hAnsi="Times New Roman" w:cs="Times New Roman" w:hint="eastAsia"/>
              </w:rPr>
              <w:t>0.8</w:t>
            </w: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2B026" w14:textId="7381442B" w:rsidR="005B4DC5" w:rsidRPr="00E9029C" w:rsidRDefault="005B4DC5" w:rsidP="005B4DC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029C">
              <w:rPr>
                <w:rFonts w:ascii="Times New Roman" w:hAnsi="Times New Roman" w:cs="Times New Roman" w:hint="eastAsia"/>
              </w:rPr>
              <w:t>1.08 (0.65-1.80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C80F7" w14:textId="3769A298" w:rsidR="005B4DC5" w:rsidRPr="00E9029C" w:rsidRDefault="005B4DC5" w:rsidP="005B4DC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029C">
              <w:rPr>
                <w:rFonts w:ascii="Times New Roman" w:hAnsi="Times New Roman" w:cs="Times New Roman" w:hint="eastAsia"/>
              </w:rPr>
              <w:t>0.76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5B4DC5" w:rsidRPr="00E1450E" w14:paraId="6EDCC18E" w14:textId="77777777" w:rsidTr="00E70DFB">
        <w:trPr>
          <w:trHeight w:val="402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854A5" w14:textId="11CB84A3" w:rsidR="005B4DC5" w:rsidRPr="005C043F" w:rsidRDefault="005B4DC5" w:rsidP="005B4DC5">
            <w:pPr>
              <w:spacing w:line="480" w:lineRule="auto"/>
              <w:rPr>
                <w:rFonts w:ascii="Times New Roman" w:hAnsi="Times New Roman"/>
              </w:rPr>
            </w:pPr>
            <w:r w:rsidRPr="00E9029C">
              <w:rPr>
                <w:rFonts w:ascii="Times New Roman" w:hAnsi="Times New Roman" w:hint="eastAsia"/>
                <w:b/>
                <w:bCs/>
              </w:rPr>
              <w:t>A</w:t>
            </w:r>
            <w:r w:rsidRPr="00E9029C">
              <w:rPr>
                <w:rFonts w:ascii="Times New Roman" w:hAnsi="Times New Roman"/>
                <w:b/>
                <w:bCs/>
              </w:rPr>
              <w:t>systole</w:t>
            </w:r>
          </w:p>
        </w:tc>
        <w:tc>
          <w:tcPr>
            <w:tcW w:w="334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5BF8F15" w14:textId="7F11EC10" w:rsidR="005B4DC5" w:rsidRPr="00E9029C" w:rsidRDefault="005B4DC5" w:rsidP="005B4DC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1450E">
              <w:rPr>
                <w:rFonts w:ascii="Times New Roman" w:hAnsi="Times New Roman" w:cs="Times New Roman"/>
                <w:b/>
                <w:bCs/>
              </w:rPr>
              <w:t>(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STHD/total N </w:t>
            </w:r>
            <w:r w:rsidRPr="00E1450E">
              <w:rPr>
                <w:rFonts w:ascii="Times New Roman" w:hAnsi="Times New Roman" w:cs="Times New Roman"/>
                <w:b/>
                <w:bCs/>
              </w:rPr>
              <w:t>=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78/3018</w:t>
            </w:r>
            <w:r w:rsidRPr="00E1450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39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B3D562" w14:textId="09FCA322" w:rsidR="005B4DC5" w:rsidRPr="00E9029C" w:rsidRDefault="005B4DC5" w:rsidP="005B4DC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1450E">
              <w:rPr>
                <w:rFonts w:ascii="Times New Roman" w:hAnsi="Times New Roman" w:cs="Times New Roman"/>
                <w:b/>
                <w:bCs/>
              </w:rPr>
              <w:t>(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STHD/total N </w:t>
            </w:r>
            <w:r w:rsidRPr="00E1450E">
              <w:rPr>
                <w:rFonts w:ascii="Times New Roman" w:hAnsi="Times New Roman" w:cs="Times New Roman"/>
                <w:b/>
                <w:bCs/>
              </w:rPr>
              <w:t>=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18/415</w:t>
            </w:r>
            <w:r w:rsidRPr="00E1450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39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1D888" w14:textId="2ED2AD29" w:rsidR="005B4DC5" w:rsidRPr="00E9029C" w:rsidRDefault="005B4DC5" w:rsidP="005B4DC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1450E">
              <w:rPr>
                <w:rFonts w:ascii="Times New Roman" w:hAnsi="Times New Roman" w:cs="Times New Roman"/>
                <w:b/>
                <w:bCs/>
              </w:rPr>
              <w:t>(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STHD/total N </w:t>
            </w:r>
            <w:r w:rsidRPr="00E1450E">
              <w:rPr>
                <w:rFonts w:ascii="Times New Roman" w:hAnsi="Times New Roman" w:cs="Times New Roman"/>
                <w:b/>
                <w:bCs/>
              </w:rPr>
              <w:t>=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60/2,603</w:t>
            </w:r>
            <w:r w:rsidRPr="00E1450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5B4DC5" w:rsidRPr="00E1450E" w14:paraId="55FCD86B" w14:textId="77777777" w:rsidTr="004A2289">
        <w:trPr>
          <w:trHeight w:val="402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463F5" w14:textId="3DCC9617" w:rsidR="005B4DC5" w:rsidRPr="005C043F" w:rsidRDefault="005B4DC5" w:rsidP="005B4DC5">
            <w:pPr>
              <w:spacing w:line="480" w:lineRule="auto"/>
              <w:ind w:firstLineChars="100" w:firstLine="240"/>
              <w:rPr>
                <w:rFonts w:ascii="Times New Roman" w:hAnsi="Times New Roman"/>
              </w:rPr>
            </w:pPr>
            <w:r w:rsidRPr="005C043F">
              <w:rPr>
                <w:rFonts w:ascii="Times New Roman" w:hAnsi="Times New Roman" w:cs="Times New Roman" w:hint="eastAsia"/>
              </w:rPr>
              <w:t>AL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C043F">
              <w:rPr>
                <w:rFonts w:ascii="Times New Roman" w:hAnsi="Times New Roman" w:cs="Times New Roman" w:hint="eastAsia"/>
              </w:rPr>
              <w:t>Respons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C043F">
              <w:rPr>
                <w:rFonts w:ascii="Times New Roman" w:hAnsi="Times New Roman" w:cs="Times New Roman" w:hint="eastAsia"/>
              </w:rPr>
              <w:t>Tim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7453" w14:textId="66F13FA6" w:rsidR="005B4DC5" w:rsidRPr="007B08ED" w:rsidRDefault="005B4DC5" w:rsidP="005B4DC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08ED">
              <w:rPr>
                <w:rFonts w:ascii="Times New Roman" w:hAnsi="Times New Roman" w:cs="Times New Roman" w:hint="eastAsia"/>
              </w:rPr>
              <w:t>0.98 (0.92-1.04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5A6CD4" w14:textId="6488A1E8" w:rsidR="005B4DC5" w:rsidRPr="007B08ED" w:rsidRDefault="005B4DC5" w:rsidP="005B4DC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08ED">
              <w:rPr>
                <w:rFonts w:ascii="Times New Roman" w:hAnsi="Times New Roman" w:cs="Times New Roman" w:hint="eastAsia"/>
              </w:rPr>
              <w:t>0.5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90DECEA" w14:textId="09B31F46" w:rsidR="005B4DC5" w:rsidRPr="007B08ED" w:rsidRDefault="005B4DC5" w:rsidP="005B4DC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08ED">
              <w:rPr>
                <w:rFonts w:ascii="Times New Roman" w:hAnsi="Times New Roman" w:cs="Times New Roman" w:hint="eastAsia"/>
              </w:rPr>
              <w:t>1.07 (0.88-1.30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69610" w14:textId="091EBE90" w:rsidR="005B4DC5" w:rsidRPr="007B08ED" w:rsidRDefault="005B4DC5" w:rsidP="005B4DC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08ED">
              <w:rPr>
                <w:rFonts w:ascii="Times New Roman" w:hAnsi="Times New Roman" w:cs="Times New Roman" w:hint="eastAsia"/>
              </w:rPr>
              <w:t>0.503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7C179" w14:textId="460C0FE9" w:rsidR="005B4DC5" w:rsidRPr="007B08ED" w:rsidRDefault="005B4DC5" w:rsidP="005B4DC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08ED">
              <w:rPr>
                <w:rFonts w:ascii="Times New Roman" w:hAnsi="Times New Roman" w:cs="Times New Roman" w:hint="eastAsia"/>
              </w:rPr>
              <w:t>1.01 (0.94-1.08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61ABF" w14:textId="79B48C9A" w:rsidR="005B4DC5" w:rsidRPr="007B08ED" w:rsidRDefault="005B4DC5" w:rsidP="005B4DC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08ED">
              <w:rPr>
                <w:rFonts w:ascii="Times New Roman" w:hAnsi="Times New Roman" w:cs="Times New Roman" w:hint="eastAsia"/>
              </w:rPr>
              <w:t>0.84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5B4DC5" w:rsidRPr="00E1450E" w14:paraId="60B7563F" w14:textId="77777777" w:rsidTr="004A2289">
        <w:trPr>
          <w:trHeight w:val="402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82AB7" w14:textId="6CA6B48A" w:rsidR="005B4DC5" w:rsidRPr="005C043F" w:rsidRDefault="005B4DC5" w:rsidP="005B4DC5">
            <w:pPr>
              <w:spacing w:line="480" w:lineRule="auto"/>
              <w:ind w:firstLineChars="100" w:firstLine="240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 xml:space="preserve">EMS </w:t>
            </w:r>
            <w:r w:rsidRPr="005C043F">
              <w:rPr>
                <w:rFonts w:ascii="Times New Roman" w:hAnsi="Times New Roman" w:cs="Times New Roman" w:hint="eastAsia"/>
              </w:rPr>
              <w:t>Respons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C043F">
              <w:rPr>
                <w:rFonts w:ascii="Times New Roman" w:hAnsi="Times New Roman" w:cs="Times New Roman" w:hint="eastAsia"/>
              </w:rPr>
              <w:t>Tim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B58BE" w14:textId="5023A922" w:rsidR="005B4DC5" w:rsidRPr="007B08ED" w:rsidRDefault="005B4DC5" w:rsidP="005B4DC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08ED">
              <w:rPr>
                <w:rFonts w:ascii="Times New Roman" w:hAnsi="Times New Roman" w:cs="Times New Roman" w:hint="eastAsia"/>
              </w:rPr>
              <w:t>1.07 (0.95-1.20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4B83596" w14:textId="68B8235C" w:rsidR="005B4DC5" w:rsidRPr="007B08ED" w:rsidRDefault="005B4DC5" w:rsidP="005B4DC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08ED">
              <w:rPr>
                <w:rFonts w:ascii="Times New Roman" w:hAnsi="Times New Roman" w:cs="Times New Roman" w:hint="eastAsia"/>
              </w:rPr>
              <w:t>0.257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EC76AF" w14:textId="6C809CA7" w:rsidR="005B4DC5" w:rsidRPr="007B08ED" w:rsidRDefault="005B4DC5" w:rsidP="005B4DC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20473" w14:textId="75564AE7" w:rsidR="005B4DC5" w:rsidRPr="007B08ED" w:rsidRDefault="005B4DC5" w:rsidP="005B4DC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16054" w14:textId="57CB3529" w:rsidR="005B4DC5" w:rsidRPr="007B08ED" w:rsidRDefault="005B4DC5" w:rsidP="005B4DC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08ED">
              <w:rPr>
                <w:rFonts w:ascii="Times New Roman" w:hAnsi="Times New Roman" w:cs="Times New Roman" w:hint="eastAsia"/>
              </w:rPr>
              <w:t>1.03 (0.89-1.19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96B54" w14:textId="689A7137" w:rsidR="005B4DC5" w:rsidRPr="007B08ED" w:rsidRDefault="005B4DC5" w:rsidP="005B4DC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08ED">
              <w:rPr>
                <w:rFonts w:ascii="Times New Roman" w:hAnsi="Times New Roman" w:cs="Times New Roman" w:hint="eastAsia"/>
              </w:rPr>
              <w:t>0.715</w:t>
            </w:r>
          </w:p>
        </w:tc>
      </w:tr>
      <w:tr w:rsidR="005B4DC5" w:rsidRPr="00E1450E" w14:paraId="2B90830A" w14:textId="77777777" w:rsidTr="004A2289">
        <w:trPr>
          <w:trHeight w:val="402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F86E5" w14:textId="5268F736" w:rsidR="005B4DC5" w:rsidRPr="005C043F" w:rsidRDefault="005B4DC5" w:rsidP="005B4DC5">
            <w:pPr>
              <w:spacing w:line="480" w:lineRule="auto"/>
              <w:ind w:firstLineChars="100" w:firstLine="240"/>
              <w:rPr>
                <w:rFonts w:ascii="Times New Roman" w:hAnsi="Times New Roman"/>
              </w:rPr>
            </w:pPr>
            <w:r w:rsidRPr="005C043F">
              <w:rPr>
                <w:rFonts w:ascii="Times New Roman" w:hAnsi="Times New Roman" w:cs="Times New Roman" w:hint="eastAsia"/>
              </w:rPr>
              <w:t>Tot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C043F">
              <w:rPr>
                <w:rFonts w:ascii="Times New Roman" w:hAnsi="Times New Roman" w:cs="Times New Roman" w:hint="eastAsia"/>
              </w:rPr>
              <w:t>EM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6CDF2" w14:textId="031C516D" w:rsidR="005B4DC5" w:rsidRPr="007B08ED" w:rsidRDefault="005B4DC5" w:rsidP="005B4DC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08ED">
              <w:rPr>
                <w:rFonts w:ascii="Times New Roman" w:hAnsi="Times New Roman" w:cs="Times New Roman" w:hint="eastAsia"/>
              </w:rPr>
              <w:t>0.85 (0.63-1.16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9E76CB8" w14:textId="2A1CC20D" w:rsidR="005B4DC5" w:rsidRPr="007B08ED" w:rsidRDefault="005B4DC5" w:rsidP="005B4DC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08ED">
              <w:rPr>
                <w:rFonts w:ascii="Times New Roman" w:hAnsi="Times New Roman" w:cs="Times New Roman" w:hint="eastAsia"/>
              </w:rPr>
              <w:t>0.309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E42A456" w14:textId="60E355B6" w:rsidR="005B4DC5" w:rsidRPr="007B08ED" w:rsidRDefault="005B4DC5" w:rsidP="005B4DC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08ED">
              <w:rPr>
                <w:rFonts w:ascii="Times New Roman" w:hAnsi="Times New Roman" w:cs="Times New Roman" w:hint="eastAsia"/>
              </w:rPr>
              <w:t>1.17 (0.66-2.07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75ABF" w14:textId="2C4F9C03" w:rsidR="005B4DC5" w:rsidRPr="007B08ED" w:rsidRDefault="005B4DC5" w:rsidP="005B4DC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08ED">
              <w:rPr>
                <w:rFonts w:ascii="Times New Roman" w:hAnsi="Times New Roman" w:cs="Times New Roman" w:hint="eastAsia"/>
              </w:rPr>
              <w:t>0.589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1339E" w14:textId="29C345BB" w:rsidR="005B4DC5" w:rsidRPr="007B08ED" w:rsidRDefault="005B4DC5" w:rsidP="005B4DC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08ED">
              <w:rPr>
                <w:rFonts w:ascii="Times New Roman" w:hAnsi="Times New Roman" w:cs="Times New Roman" w:hint="eastAsia"/>
              </w:rPr>
              <w:t>1.08 (0.67-1.72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61355" w14:textId="1E82F266" w:rsidR="005B4DC5" w:rsidRPr="007B08ED" w:rsidRDefault="005B4DC5" w:rsidP="005B4DC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08ED">
              <w:rPr>
                <w:rFonts w:ascii="Times New Roman" w:hAnsi="Times New Roman" w:cs="Times New Roman" w:hint="eastAsia"/>
              </w:rPr>
              <w:t>0.762</w:t>
            </w:r>
          </w:p>
        </w:tc>
      </w:tr>
      <w:tr w:rsidR="005B4DC5" w:rsidRPr="00E1450E" w14:paraId="19CFDB8F" w14:textId="77777777" w:rsidTr="004A2289">
        <w:trPr>
          <w:trHeight w:val="402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A4663" w14:textId="1FE0ADCF" w:rsidR="005B4DC5" w:rsidRPr="005C043F" w:rsidRDefault="005B4DC5" w:rsidP="005B4DC5">
            <w:pPr>
              <w:spacing w:line="480" w:lineRule="auto"/>
              <w:ind w:firstLineChars="100" w:firstLine="240"/>
              <w:rPr>
                <w:rFonts w:ascii="Times New Roman" w:hAnsi="Times New Roman"/>
              </w:rPr>
            </w:pPr>
            <w:r w:rsidRPr="005C043F">
              <w:rPr>
                <w:rFonts w:ascii="Times New Roman" w:hAnsi="Times New Roman" w:cs="Times New Roman" w:hint="eastAsia"/>
              </w:rPr>
              <w:lastRenderedPageBreak/>
              <w:t>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B22C0" w14:textId="706C6E6E" w:rsidR="005B4DC5" w:rsidRPr="007B08ED" w:rsidRDefault="005B4DC5" w:rsidP="005B4DC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08ED">
              <w:rPr>
                <w:rFonts w:ascii="Times New Roman" w:hAnsi="Times New Roman" w:cs="Times New Roman" w:hint="eastAsia"/>
              </w:rPr>
              <w:t>0.99 (0.98-1.01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6D0F0FA" w14:textId="0B13C92B" w:rsidR="005B4DC5" w:rsidRPr="007B08ED" w:rsidRDefault="005B4DC5" w:rsidP="005B4DC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08ED">
              <w:rPr>
                <w:rFonts w:ascii="Times New Roman" w:hAnsi="Times New Roman" w:cs="Times New Roman" w:hint="eastAsia"/>
              </w:rPr>
              <w:t>0.316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B95667" w14:textId="0C5BFFE9" w:rsidR="005B4DC5" w:rsidRPr="007B08ED" w:rsidRDefault="005B4DC5" w:rsidP="005B4DC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08ED">
              <w:rPr>
                <w:rFonts w:ascii="Times New Roman" w:hAnsi="Times New Roman" w:cs="Times New Roman" w:hint="eastAsia"/>
              </w:rPr>
              <w:t>0.99 (0.96-1.02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46E02" w14:textId="7B19E6B2" w:rsidR="005B4DC5" w:rsidRPr="007B08ED" w:rsidRDefault="005B4DC5" w:rsidP="005B4DC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08ED">
              <w:rPr>
                <w:rFonts w:ascii="Times New Roman" w:hAnsi="Times New Roman" w:cs="Times New Roman" w:hint="eastAsia"/>
              </w:rPr>
              <w:t>0.32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D0C3C" w14:textId="4356D69F" w:rsidR="005B4DC5" w:rsidRPr="007B08ED" w:rsidRDefault="005B4DC5" w:rsidP="005B4DC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08ED">
              <w:rPr>
                <w:rFonts w:ascii="Times New Roman" w:hAnsi="Times New Roman" w:cs="Times New Roman" w:hint="eastAsia"/>
              </w:rPr>
              <w:t>1.00 (0.98-1.01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B148A" w14:textId="42E36C51" w:rsidR="005B4DC5" w:rsidRPr="007B08ED" w:rsidRDefault="005B4DC5" w:rsidP="005B4DC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08ED">
              <w:rPr>
                <w:rFonts w:ascii="Times New Roman" w:hAnsi="Times New Roman" w:cs="Times New Roman" w:hint="eastAsia"/>
              </w:rPr>
              <w:t>0.52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5B4DC5" w:rsidRPr="00E1450E" w14:paraId="630FE021" w14:textId="77777777" w:rsidTr="004A2289">
        <w:trPr>
          <w:trHeight w:val="402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F3A05" w14:textId="097893DA" w:rsidR="005B4DC5" w:rsidRPr="005C043F" w:rsidRDefault="005B4DC5" w:rsidP="005B4DC5">
            <w:pPr>
              <w:spacing w:line="480" w:lineRule="auto"/>
              <w:ind w:firstLineChars="100" w:firstLine="240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1D6F8" w14:textId="0AD555C5" w:rsidR="005B4DC5" w:rsidRPr="007B08ED" w:rsidRDefault="005B4DC5" w:rsidP="005B4DC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08ED">
              <w:rPr>
                <w:rFonts w:ascii="Times New Roman" w:hAnsi="Times New Roman" w:cs="Times New Roman" w:hint="eastAsia"/>
              </w:rPr>
              <w:t>1.02 (0.64-1.64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C09306" w14:textId="111924C8" w:rsidR="005B4DC5" w:rsidRPr="007B08ED" w:rsidRDefault="005B4DC5" w:rsidP="005B4DC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08ED">
              <w:rPr>
                <w:rFonts w:ascii="Times New Roman" w:hAnsi="Times New Roman" w:cs="Times New Roman" w:hint="eastAsia"/>
              </w:rPr>
              <w:t>0,923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D55075" w14:textId="40754A7D" w:rsidR="005B4DC5" w:rsidRPr="007B08ED" w:rsidRDefault="005B4DC5" w:rsidP="005B4DC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08ED">
              <w:rPr>
                <w:rFonts w:ascii="Times New Roman" w:hAnsi="Times New Roman" w:cs="Times New Roman" w:hint="eastAsia"/>
              </w:rPr>
              <w:t>1.38 (0.51-3.75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C54F8" w14:textId="2BB423B7" w:rsidR="005B4DC5" w:rsidRPr="007B08ED" w:rsidRDefault="005B4DC5" w:rsidP="005B4DC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08ED">
              <w:rPr>
                <w:rFonts w:ascii="Times New Roman" w:hAnsi="Times New Roman" w:cs="Times New Roman" w:hint="eastAsia"/>
              </w:rPr>
              <w:t>0.529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49E56" w14:textId="75747ABC" w:rsidR="005B4DC5" w:rsidRPr="007B08ED" w:rsidRDefault="005B4DC5" w:rsidP="005B4DC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08ED">
              <w:rPr>
                <w:rFonts w:ascii="Times New Roman" w:hAnsi="Times New Roman" w:cs="Times New Roman" w:hint="eastAsia"/>
              </w:rPr>
              <w:t>0.93 (0.55-1.59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B3DD4" w14:textId="222D4326" w:rsidR="005B4DC5" w:rsidRPr="007B08ED" w:rsidRDefault="005B4DC5" w:rsidP="005B4DC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08ED">
              <w:rPr>
                <w:rFonts w:ascii="Times New Roman" w:hAnsi="Times New Roman" w:cs="Times New Roman" w:hint="eastAsia"/>
              </w:rPr>
              <w:t>0.797</w:t>
            </w:r>
          </w:p>
        </w:tc>
      </w:tr>
      <w:tr w:rsidR="005B4DC5" w:rsidRPr="00E1450E" w14:paraId="6E5A321B" w14:textId="77777777" w:rsidTr="004A2289">
        <w:trPr>
          <w:trHeight w:val="402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DE3D5" w14:textId="71CCC7C4" w:rsidR="005B4DC5" w:rsidRPr="005C043F" w:rsidRDefault="005B4DC5" w:rsidP="005B4DC5">
            <w:pPr>
              <w:spacing w:line="480" w:lineRule="auto"/>
              <w:ind w:firstLineChars="100" w:firstLine="240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Pr="005C043F">
              <w:rPr>
                <w:rFonts w:ascii="Times New Roman" w:hAnsi="Times New Roman" w:cs="Times New Roman" w:hint="eastAsia"/>
              </w:rPr>
              <w:t>itnes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A213E" w14:textId="35482F06" w:rsidR="005B4DC5" w:rsidRPr="007B08ED" w:rsidRDefault="005B4DC5" w:rsidP="005B4DC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08ED">
              <w:rPr>
                <w:rFonts w:ascii="Times New Roman" w:hAnsi="Times New Roman" w:cs="Times New Roman" w:hint="eastAsia"/>
              </w:rPr>
              <w:t>2.69 (1.67-4.33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91A3093" w14:textId="0CA4BBF1" w:rsidR="005B4DC5" w:rsidRPr="007B08ED" w:rsidRDefault="005B4DC5" w:rsidP="005B4DC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08ED"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C64435" w14:textId="6EB763C4" w:rsidR="005B4DC5" w:rsidRPr="007B08ED" w:rsidRDefault="005B4DC5" w:rsidP="005B4DC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08ED">
              <w:rPr>
                <w:rFonts w:ascii="Times New Roman" w:hAnsi="Times New Roman" w:cs="Times New Roman" w:hint="eastAsia"/>
              </w:rPr>
              <w:t>2.65 (1.02-6.92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35FB3" w14:textId="3CA1F3CF" w:rsidR="005B4DC5" w:rsidRPr="007B08ED" w:rsidRDefault="005B4DC5" w:rsidP="005B4DC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08ED">
              <w:rPr>
                <w:rFonts w:ascii="Times New Roman" w:hAnsi="Times New Roman" w:cs="Times New Roman" w:hint="eastAsia"/>
              </w:rPr>
              <w:t>0.046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B2394" w14:textId="10956A7F" w:rsidR="005B4DC5" w:rsidRPr="007B08ED" w:rsidRDefault="005B4DC5" w:rsidP="005B4DC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08ED">
              <w:rPr>
                <w:rFonts w:ascii="Times New Roman" w:hAnsi="Times New Roman" w:cs="Times New Roman" w:hint="eastAsia"/>
              </w:rPr>
              <w:t>2.60 (1.50-4.51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0BE88" w14:textId="720352E2" w:rsidR="005B4DC5" w:rsidRPr="007B08ED" w:rsidRDefault="005B4DC5" w:rsidP="005B4DC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08ED">
              <w:rPr>
                <w:rFonts w:ascii="Times New Roman" w:hAnsi="Times New Roman" w:cs="Times New Roman" w:hint="eastAsia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5B4DC5" w:rsidRPr="00E1450E" w14:paraId="68369292" w14:textId="77777777" w:rsidTr="005F6653">
        <w:trPr>
          <w:trHeight w:val="402"/>
          <w:jc w:val="center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8EF8D0" w14:textId="5818A589" w:rsidR="005B4DC5" w:rsidRPr="005C043F" w:rsidRDefault="005B4DC5" w:rsidP="005B4DC5">
            <w:pPr>
              <w:spacing w:line="480" w:lineRule="auto"/>
              <w:ind w:firstLineChars="100" w:firstLine="240"/>
              <w:rPr>
                <w:rFonts w:ascii="Times New Roman" w:hAnsi="Times New Roman"/>
              </w:rPr>
            </w:pPr>
            <w:r w:rsidRPr="005C043F">
              <w:rPr>
                <w:rFonts w:ascii="Times New Roman" w:hAnsi="Times New Roman" w:cs="Times New Roman" w:hint="eastAsia"/>
              </w:rPr>
              <w:t>Bystande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C043F">
              <w:rPr>
                <w:rFonts w:ascii="Times New Roman" w:hAnsi="Times New Roman" w:cs="Times New Roman" w:hint="eastAsia"/>
              </w:rPr>
              <w:t>CP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EBFC0F" w14:textId="2D40C575" w:rsidR="005B4DC5" w:rsidRPr="007B08ED" w:rsidRDefault="005B4DC5" w:rsidP="005B4DC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08ED">
              <w:rPr>
                <w:rFonts w:ascii="Times New Roman" w:hAnsi="Times New Roman" w:cs="Times New Roman" w:hint="eastAsia"/>
              </w:rPr>
              <w:t>1.30 (0.82-2.08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31A3A4" w14:textId="06D400EA" w:rsidR="005B4DC5" w:rsidRPr="007B08ED" w:rsidRDefault="005B4DC5" w:rsidP="005B4DC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08ED">
              <w:rPr>
                <w:rFonts w:ascii="Times New Roman" w:hAnsi="Times New Roman" w:cs="Times New Roman" w:hint="eastAsia"/>
              </w:rPr>
              <w:t>0.26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95F9C67" w14:textId="0C7B458D" w:rsidR="005B4DC5" w:rsidRPr="007B08ED" w:rsidRDefault="005B4DC5" w:rsidP="005B4DC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08ED">
              <w:rPr>
                <w:rFonts w:ascii="Times New Roman" w:hAnsi="Times New Roman" w:cs="Times New Roman" w:hint="eastAsia"/>
              </w:rPr>
              <w:t>1.68 (0.65-4.36)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FFDC61" w14:textId="38CAF06F" w:rsidR="005B4DC5" w:rsidRPr="007B08ED" w:rsidRDefault="005B4DC5" w:rsidP="005B4DC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08ED">
              <w:rPr>
                <w:rFonts w:ascii="Times New Roman" w:hAnsi="Times New Roman" w:cs="Times New Roman" w:hint="eastAsia"/>
              </w:rPr>
              <w:t>0.285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B66196" w14:textId="4F2348B4" w:rsidR="005B4DC5" w:rsidRPr="007B08ED" w:rsidRDefault="005B4DC5" w:rsidP="005B4DC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08ED">
              <w:rPr>
                <w:rFonts w:ascii="Times New Roman" w:hAnsi="Times New Roman" w:cs="Times New Roman" w:hint="eastAsia"/>
              </w:rPr>
              <w:t>1.24 (0.73-2.13)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CA83FF" w14:textId="16BCC423" w:rsidR="005B4DC5" w:rsidRPr="007B08ED" w:rsidRDefault="005B4DC5" w:rsidP="005B4DC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08ED">
              <w:rPr>
                <w:rFonts w:ascii="Times New Roman" w:hAnsi="Times New Roman" w:cs="Times New Roman" w:hint="eastAsia"/>
              </w:rPr>
              <w:t>0.42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</w:tbl>
    <w:p w14:paraId="615B7200" w14:textId="53818E76" w:rsidR="00287293" w:rsidRDefault="004F5466" w:rsidP="004F5466">
      <w:pPr>
        <w:rPr>
          <w:rFonts w:ascii="Times New Roman" w:eastAsiaTheme="majorEastAsia" w:hAnsi="Times New Roman" w:hint="eastAsia"/>
        </w:rPr>
      </w:pPr>
      <w:r w:rsidRPr="00A01E7E">
        <w:rPr>
          <w:rFonts w:ascii="Times New Roman" w:eastAsiaTheme="majorEastAsia" w:hAnsi="Times New Roman"/>
        </w:rPr>
        <w:t>ALS: advanced life support.</w:t>
      </w:r>
      <w:r w:rsidR="00E1450E">
        <w:rPr>
          <w:rFonts w:ascii="Times New Roman" w:eastAsiaTheme="majorEastAsia" w:hAnsi="Times New Roman"/>
        </w:rPr>
        <w:t xml:space="preserve"> </w:t>
      </w:r>
      <w:r w:rsidR="00E1450E" w:rsidRPr="00A01E7E">
        <w:rPr>
          <w:rFonts w:ascii="Times New Roman" w:eastAsiaTheme="majorEastAsia" w:hAnsi="Times New Roman"/>
        </w:rPr>
        <w:t xml:space="preserve">BLS: basic life support. </w:t>
      </w:r>
      <w:r w:rsidR="00E1450E">
        <w:rPr>
          <w:rFonts w:ascii="Times New Roman" w:eastAsiaTheme="majorEastAsia" w:hAnsi="Times New Roman"/>
        </w:rPr>
        <w:t>CPR: cardiopulmonary resuscitation. EMS:</w:t>
      </w:r>
      <w:r w:rsidR="00E1450E">
        <w:rPr>
          <w:rFonts w:ascii="Times New Roman" w:eastAsiaTheme="majorEastAsia" w:hAnsi="Times New Roman" w:hint="eastAsia"/>
        </w:rPr>
        <w:t xml:space="preserve"> e</w:t>
      </w:r>
      <w:r w:rsidR="00E1450E">
        <w:rPr>
          <w:rFonts w:ascii="Times New Roman" w:eastAsiaTheme="majorEastAsia" w:hAnsi="Times New Roman"/>
        </w:rPr>
        <w:t>mergency medical service. EMT: emergency medical technician.</w:t>
      </w:r>
      <w:r w:rsidR="00473A6D">
        <w:rPr>
          <w:rFonts w:ascii="Times New Roman" w:eastAsiaTheme="majorEastAsia" w:hAnsi="Times New Roman"/>
        </w:rPr>
        <w:t xml:space="preserve"> </w:t>
      </w:r>
      <w:r w:rsidRPr="00A01E7E">
        <w:rPr>
          <w:rFonts w:ascii="Times New Roman" w:eastAsiaTheme="majorEastAsia" w:hAnsi="Times New Roman"/>
        </w:rPr>
        <w:t xml:space="preserve">OHCA: out-of-hospital cardiac arrest. </w:t>
      </w:r>
      <w:r w:rsidR="00481ED9">
        <w:rPr>
          <w:rFonts w:ascii="Times New Roman" w:eastAsiaTheme="majorEastAsia" w:hAnsi="Times New Roman"/>
        </w:rPr>
        <w:t xml:space="preserve">OR: odds ratio. </w:t>
      </w:r>
      <w:proofErr w:type="spellStart"/>
      <w:r w:rsidRPr="00A01E7E">
        <w:rPr>
          <w:rFonts w:ascii="Times New Roman" w:eastAsiaTheme="majorEastAsia" w:hAnsi="Times New Roman"/>
        </w:rPr>
        <w:t>pVT</w:t>
      </w:r>
      <w:proofErr w:type="spellEnd"/>
      <w:r w:rsidRPr="00A01E7E">
        <w:rPr>
          <w:rFonts w:ascii="Times New Roman" w:eastAsiaTheme="majorEastAsia" w:hAnsi="Times New Roman"/>
        </w:rPr>
        <w:t>: pulseless ventricular tachycardia. PEA: pulseless electrical activity</w:t>
      </w:r>
      <w:r w:rsidRPr="00A01E7E">
        <w:rPr>
          <w:rFonts w:ascii="Times New Roman" w:hAnsi="Times New Roman"/>
        </w:rPr>
        <w:t xml:space="preserve">. </w:t>
      </w:r>
      <w:r w:rsidR="009C793A">
        <w:rPr>
          <w:rFonts w:ascii="Times New Roman" w:hAnsi="Times New Roman" w:hint="eastAsia"/>
        </w:rPr>
        <w:t>STHD: s</w:t>
      </w:r>
      <w:r w:rsidR="009C793A">
        <w:rPr>
          <w:rFonts w:ascii="Times New Roman" w:hAnsi="Times New Roman"/>
        </w:rPr>
        <w:t xml:space="preserve">urvival to hospital discharge. </w:t>
      </w:r>
      <w:r w:rsidRPr="00A01E7E">
        <w:rPr>
          <w:rFonts w:ascii="Times New Roman" w:eastAsiaTheme="majorEastAsia" w:hAnsi="Times New Roman"/>
        </w:rPr>
        <w:t>VF: ventricular fibrillation</w:t>
      </w:r>
      <w:r w:rsidR="009C793A">
        <w:rPr>
          <w:rFonts w:ascii="Times New Roman" w:eastAsiaTheme="majorEastAsia" w:hAnsi="Times New Roman"/>
        </w:rPr>
        <w:t>.</w:t>
      </w:r>
    </w:p>
    <w:sectPr w:rsidR="00287293" w:rsidSect="004F5466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7AD313" w14:textId="77777777" w:rsidR="00BD5534" w:rsidRDefault="00BD5534" w:rsidP="004F5466">
      <w:r>
        <w:separator/>
      </w:r>
    </w:p>
  </w:endnote>
  <w:endnote w:type="continuationSeparator" w:id="0">
    <w:p w14:paraId="01967328" w14:textId="77777777" w:rsidR="00BD5534" w:rsidRDefault="00BD5534" w:rsidP="004F54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F08A17" w14:textId="77777777" w:rsidR="00BD5534" w:rsidRDefault="00BD5534" w:rsidP="004F5466">
      <w:r>
        <w:separator/>
      </w:r>
    </w:p>
  </w:footnote>
  <w:footnote w:type="continuationSeparator" w:id="0">
    <w:p w14:paraId="2A7B727F" w14:textId="77777777" w:rsidR="00BD5534" w:rsidRDefault="00BD5534" w:rsidP="004F54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783A"/>
    <w:rsid w:val="00087417"/>
    <w:rsid w:val="000D7016"/>
    <w:rsid w:val="00151945"/>
    <w:rsid w:val="00190D2E"/>
    <w:rsid w:val="00194F6B"/>
    <w:rsid w:val="00252993"/>
    <w:rsid w:val="00287293"/>
    <w:rsid w:val="00293F2B"/>
    <w:rsid w:val="002A123A"/>
    <w:rsid w:val="002F2FB3"/>
    <w:rsid w:val="003F1C4B"/>
    <w:rsid w:val="00473A6D"/>
    <w:rsid w:val="00481ED9"/>
    <w:rsid w:val="00482468"/>
    <w:rsid w:val="004A2289"/>
    <w:rsid w:val="004B67D7"/>
    <w:rsid w:val="004F5466"/>
    <w:rsid w:val="005B4DC5"/>
    <w:rsid w:val="005C043F"/>
    <w:rsid w:val="005C57DC"/>
    <w:rsid w:val="005E7D5A"/>
    <w:rsid w:val="005F6653"/>
    <w:rsid w:val="006C30E6"/>
    <w:rsid w:val="006D4724"/>
    <w:rsid w:val="007B08ED"/>
    <w:rsid w:val="007E2DF9"/>
    <w:rsid w:val="008624B8"/>
    <w:rsid w:val="00960FDA"/>
    <w:rsid w:val="009A31AA"/>
    <w:rsid w:val="009C793A"/>
    <w:rsid w:val="00A130C8"/>
    <w:rsid w:val="00A62AEA"/>
    <w:rsid w:val="00A7101D"/>
    <w:rsid w:val="00A82B57"/>
    <w:rsid w:val="00A83E00"/>
    <w:rsid w:val="00AB36C7"/>
    <w:rsid w:val="00B252B9"/>
    <w:rsid w:val="00B8736C"/>
    <w:rsid w:val="00BD5534"/>
    <w:rsid w:val="00C562B5"/>
    <w:rsid w:val="00CF5266"/>
    <w:rsid w:val="00DA4B75"/>
    <w:rsid w:val="00E07CDB"/>
    <w:rsid w:val="00E1450E"/>
    <w:rsid w:val="00E3041D"/>
    <w:rsid w:val="00E70DFB"/>
    <w:rsid w:val="00E9029C"/>
    <w:rsid w:val="00F53574"/>
    <w:rsid w:val="00F54976"/>
    <w:rsid w:val="00F8783A"/>
    <w:rsid w:val="00F969A5"/>
    <w:rsid w:val="00FC5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D717851"/>
  <w15:chartTrackingRefBased/>
  <w15:docId w15:val="{B6649788-6B47-431F-AF54-F5F294637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783A"/>
    <w:rPr>
      <w:rFonts w:asciiTheme="minorHAnsi" w:hAnsiTheme="minorHAnsi"/>
      <w:kern w:val="2"/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8783A"/>
    <w:rPr>
      <w:rFonts w:asciiTheme="minorHAnsi" w:eastAsiaTheme="minorEastAsia" w:hAnsiTheme="minorHAnsi" w:cstheme="minorBidi"/>
      <w:kern w:val="2"/>
      <w:sz w:val="24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F546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4F5466"/>
    <w:rPr>
      <w:rFonts w:asciiTheme="minorHAnsi" w:hAnsiTheme="minorHAnsi"/>
      <w:kern w:val="2"/>
      <w:lang w:val="en-GB"/>
    </w:rPr>
  </w:style>
  <w:style w:type="paragraph" w:styleId="a6">
    <w:name w:val="footer"/>
    <w:basedOn w:val="a"/>
    <w:link w:val="a7"/>
    <w:uiPriority w:val="99"/>
    <w:unhideWhenUsed/>
    <w:rsid w:val="004F546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4F5466"/>
    <w:rPr>
      <w:rFonts w:asciiTheme="minorHAnsi" w:hAnsiTheme="minorHAnsi"/>
      <w:kern w:val="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224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16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9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BD5D73-A046-44E9-95AE-C39143F9D0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</TotalTime>
  <Pages>4</Pages>
  <Words>596</Words>
  <Characters>3403</Characters>
  <Application>Microsoft Office Word</Application>
  <DocSecurity>0</DocSecurity>
  <Lines>28</Lines>
  <Paragraphs>7</Paragraphs>
  <ScaleCrop>false</ScaleCrop>
  <Company/>
  <LinksUpToDate>false</LinksUpToDate>
  <CharactersWithSpaces>3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Hsuanan</dc:creator>
  <cp:keywords/>
  <dc:description/>
  <cp:lastModifiedBy>Chen Hsuanan</cp:lastModifiedBy>
  <cp:revision>19</cp:revision>
  <dcterms:created xsi:type="dcterms:W3CDTF">2022-02-12T14:18:00Z</dcterms:created>
  <dcterms:modified xsi:type="dcterms:W3CDTF">2022-04-03T17:59:00Z</dcterms:modified>
</cp:coreProperties>
</file>